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A092A" w14:textId="3B8BB52F" w:rsidR="00A0517F" w:rsidRDefault="003F40AF" w:rsidP="00A0517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Appendix</w:t>
      </w:r>
      <w:r w:rsidR="00A0517F" w:rsidRPr="00A0517F">
        <w:rPr>
          <w:rFonts w:ascii="Times New Roman" w:hAnsi="Times New Roman" w:cs="Times New Roman"/>
          <w:b/>
          <w:bCs/>
          <w:sz w:val="40"/>
          <w:szCs w:val="40"/>
        </w:rPr>
        <w:t xml:space="preserve"> for:</w:t>
      </w:r>
      <w:r w:rsidR="00A0517F" w:rsidRPr="00A0517F">
        <w:rPr>
          <w:rFonts w:ascii="Times New Roman" w:hAnsi="Times New Roman" w:cs="Times New Roman"/>
          <w:b/>
          <w:bCs/>
          <w:sz w:val="40"/>
          <w:szCs w:val="40"/>
        </w:rPr>
        <w:br/>
      </w:r>
      <w:r w:rsidR="00A0517F">
        <w:rPr>
          <w:rFonts w:ascii="Times New Roman" w:hAnsi="Times New Roman" w:cs="Times New Roman"/>
          <w:b/>
          <w:bCs/>
        </w:rPr>
        <w:br/>
      </w:r>
      <w:bookmarkStart w:id="0" w:name="_Hlk204175905"/>
    </w:p>
    <w:p w14:paraId="4F5EFE01" w14:textId="77777777" w:rsidR="00A0517F" w:rsidRDefault="00A0517F" w:rsidP="00A0517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4ADC7DB1" w14:textId="589E6394" w:rsidR="00A0517F" w:rsidRPr="0097740E" w:rsidRDefault="00A0517F" w:rsidP="00A0517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97740E">
        <w:rPr>
          <w:rFonts w:ascii="Times New Roman" w:hAnsi="Times New Roman" w:cs="Times New Roman"/>
          <w:b/>
          <w:bCs/>
        </w:rPr>
        <w:t xml:space="preserve">Improvement </w:t>
      </w:r>
      <w:r>
        <w:rPr>
          <w:rFonts w:ascii="Times New Roman" w:hAnsi="Times New Roman" w:cs="Times New Roman"/>
          <w:b/>
          <w:bCs/>
        </w:rPr>
        <w:t>i</w:t>
      </w:r>
      <w:r w:rsidRPr="0097740E">
        <w:rPr>
          <w:rFonts w:ascii="Times New Roman" w:hAnsi="Times New Roman" w:cs="Times New Roman"/>
          <w:b/>
          <w:bCs/>
        </w:rPr>
        <w:t xml:space="preserve">n Health-Related Quality of Life After Treatment with Resmetirom in Patients with </w:t>
      </w:r>
      <w:r>
        <w:rPr>
          <w:rFonts w:ascii="Times New Roman" w:hAnsi="Times New Roman" w:cs="Times New Roman"/>
          <w:b/>
          <w:bCs/>
        </w:rPr>
        <w:t>t</w:t>
      </w:r>
      <w:r w:rsidRPr="0097740E">
        <w:rPr>
          <w:rFonts w:ascii="Times New Roman" w:hAnsi="Times New Roman" w:cs="Times New Roman"/>
          <w:b/>
          <w:bCs/>
        </w:rPr>
        <w:t xml:space="preserve">he Spectrum of MASLD: From Early </w:t>
      </w:r>
      <w:r>
        <w:rPr>
          <w:rFonts w:ascii="Times New Roman" w:hAnsi="Times New Roman" w:cs="Times New Roman"/>
          <w:b/>
          <w:bCs/>
        </w:rPr>
        <w:t xml:space="preserve">MASH </w:t>
      </w:r>
      <w:r w:rsidRPr="0097740E">
        <w:rPr>
          <w:rFonts w:ascii="Times New Roman" w:hAnsi="Times New Roman" w:cs="Times New Roman"/>
          <w:b/>
          <w:bCs/>
        </w:rPr>
        <w:t>to MASH Cirrhosis</w:t>
      </w:r>
    </w:p>
    <w:bookmarkEnd w:id="0"/>
    <w:p w14:paraId="07CEDBF3" w14:textId="77777777" w:rsidR="00A0517F" w:rsidRPr="0097740E" w:rsidRDefault="00A0517F" w:rsidP="00A0517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5D8BB4B" w14:textId="77777777" w:rsidR="00A0517F" w:rsidRPr="0097740E" w:rsidRDefault="00A0517F" w:rsidP="00A0517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7740E">
        <w:rPr>
          <w:rFonts w:ascii="Times New Roman" w:hAnsi="Times New Roman" w:cs="Times New Roman"/>
        </w:rPr>
        <w:t xml:space="preserve">Zobair M. Younossi </w:t>
      </w:r>
      <w:r w:rsidRPr="00791F85">
        <w:rPr>
          <w:rFonts w:ascii="Times New Roman" w:hAnsi="Times New Roman" w:cs="Times New Roman"/>
          <w:vertAlign w:val="superscript"/>
        </w:rPr>
        <w:t>1,2</w:t>
      </w:r>
      <w:r w:rsidRPr="0097740E">
        <w:rPr>
          <w:rFonts w:ascii="Times New Roman" w:hAnsi="Times New Roman" w:cs="Times New Roman"/>
        </w:rPr>
        <w:t xml:space="preserve">, Fatema Nader </w:t>
      </w:r>
      <w:r w:rsidRPr="00791F85">
        <w:rPr>
          <w:rFonts w:ascii="Times New Roman" w:hAnsi="Times New Roman" w:cs="Times New Roman"/>
          <w:vertAlign w:val="superscript"/>
        </w:rPr>
        <w:t>1,2</w:t>
      </w:r>
      <w:r w:rsidRPr="0097740E">
        <w:rPr>
          <w:rFonts w:ascii="Times New Roman" w:hAnsi="Times New Roman" w:cs="Times New Roman"/>
        </w:rPr>
        <w:t xml:space="preserve">, Dominic Labriola </w:t>
      </w:r>
      <w:r w:rsidRPr="00791F85">
        <w:rPr>
          <w:rFonts w:ascii="Times New Roman" w:hAnsi="Times New Roman" w:cs="Times New Roman"/>
          <w:vertAlign w:val="superscript"/>
        </w:rPr>
        <w:t>3</w:t>
      </w:r>
      <w:r w:rsidRPr="0097740E">
        <w:rPr>
          <w:rFonts w:ascii="Times New Roman" w:hAnsi="Times New Roman" w:cs="Times New Roman"/>
        </w:rPr>
        <w:t xml:space="preserve">, Rebecca Taub </w:t>
      </w:r>
      <w:r w:rsidRPr="00791F85">
        <w:rPr>
          <w:rFonts w:ascii="Times New Roman" w:hAnsi="Times New Roman" w:cs="Times New Roman"/>
          <w:vertAlign w:val="superscript"/>
        </w:rPr>
        <w:t>3</w:t>
      </w:r>
      <w:r w:rsidRPr="0097740E">
        <w:rPr>
          <w:rFonts w:ascii="Times New Roman" w:hAnsi="Times New Roman" w:cs="Times New Roman"/>
        </w:rPr>
        <w:t xml:space="preserve">, Andrei Racila </w:t>
      </w:r>
      <w:r w:rsidRPr="00791F85">
        <w:rPr>
          <w:rFonts w:ascii="Times New Roman" w:hAnsi="Times New Roman" w:cs="Times New Roman"/>
          <w:vertAlign w:val="superscript"/>
        </w:rPr>
        <w:t>1,2,4</w:t>
      </w:r>
      <w:r w:rsidRPr="0097740E">
        <w:rPr>
          <w:rFonts w:ascii="Times New Roman" w:hAnsi="Times New Roman" w:cs="Times New Roman"/>
        </w:rPr>
        <w:t>, Linda Henry</w:t>
      </w:r>
      <w:r>
        <w:rPr>
          <w:rFonts w:ascii="Times New Roman" w:hAnsi="Times New Roman" w:cs="Times New Roman"/>
        </w:rPr>
        <w:t xml:space="preserve"> </w:t>
      </w:r>
      <w:r w:rsidRPr="00791F85">
        <w:rPr>
          <w:rFonts w:ascii="Times New Roman" w:hAnsi="Times New Roman" w:cs="Times New Roman"/>
          <w:vertAlign w:val="superscript"/>
        </w:rPr>
        <w:t>1,2,4</w:t>
      </w:r>
      <w:r w:rsidRPr="0097740E">
        <w:rPr>
          <w:rFonts w:ascii="Times New Roman" w:hAnsi="Times New Roman" w:cs="Times New Roman"/>
        </w:rPr>
        <w:t xml:space="preserve">, Maria Stepanova </w:t>
      </w:r>
      <w:r w:rsidRPr="00791F85">
        <w:rPr>
          <w:rFonts w:ascii="Times New Roman" w:hAnsi="Times New Roman" w:cs="Times New Roman"/>
          <w:vertAlign w:val="superscript"/>
        </w:rPr>
        <w:t>1,2,4</w:t>
      </w:r>
    </w:p>
    <w:p w14:paraId="0695E0B3" w14:textId="77777777" w:rsidR="00A0517F" w:rsidRPr="0097740E" w:rsidRDefault="00A0517F" w:rsidP="00A0517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ED9EC33" w14:textId="77777777" w:rsidR="00A0517F" w:rsidRPr="000F6D48" w:rsidRDefault="00A0517F" w:rsidP="00A0517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F6D48">
        <w:rPr>
          <w:rFonts w:ascii="Times New Roman" w:hAnsi="Times New Roman" w:cs="Times New Roman"/>
        </w:rPr>
        <w:t xml:space="preserve">The Global NASH/MASH Council, Washington, DC, United States, </w:t>
      </w:r>
    </w:p>
    <w:p w14:paraId="49472AB5" w14:textId="77777777" w:rsidR="00A0517F" w:rsidRPr="000F6D48" w:rsidRDefault="00A0517F" w:rsidP="00A0517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F6D48">
        <w:rPr>
          <w:rFonts w:ascii="Times New Roman" w:hAnsi="Times New Roman" w:cs="Times New Roman"/>
        </w:rPr>
        <w:t>Beatty Liver and Obesity Research Program, Inova Health System, Falls Church, VA, United States</w:t>
      </w:r>
    </w:p>
    <w:p w14:paraId="4A3E34D9" w14:textId="77777777" w:rsidR="00A0517F" w:rsidRPr="000F6D48" w:rsidRDefault="00A0517F" w:rsidP="00A0517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F6D48">
        <w:rPr>
          <w:rFonts w:ascii="Times New Roman" w:hAnsi="Times New Roman" w:cs="Times New Roman"/>
        </w:rPr>
        <w:t xml:space="preserve">Madrigal Pharmaceuticals, West Conshohocken, PA, United States, </w:t>
      </w:r>
    </w:p>
    <w:p w14:paraId="4F7E5388" w14:textId="77777777" w:rsidR="00A0517F" w:rsidRPr="000F6D48" w:rsidRDefault="00A0517F" w:rsidP="00A0517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0F6D48">
        <w:rPr>
          <w:rFonts w:ascii="Times New Roman" w:hAnsi="Times New Roman" w:cs="Times New Roman"/>
        </w:rPr>
        <w:t>Center for Outcomes Research in Liver Diseases, Washington, DC, United States</w:t>
      </w:r>
    </w:p>
    <w:p w14:paraId="38C2E2E8" w14:textId="3C57550F" w:rsidR="00A0517F" w:rsidRDefault="00A051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E3E28F" w14:textId="3B8D5A02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Pr="00A0517F">
        <w:rPr>
          <w:rFonts w:ascii="Times New Roman" w:hAnsi="Times New Roman" w:cs="Times New Roman"/>
        </w:rPr>
        <w:t>Comparison of baseline HRQL scores of early MASH patients by the treatment arm.</w:t>
      </w:r>
    </w:p>
    <w:p w14:paraId="24776FF4" w14:textId="77777777" w:rsidR="00A0517F" w:rsidRPr="00A0517F" w:rsidRDefault="00A0517F" w:rsidP="00A0517F">
      <w:pPr>
        <w:rPr>
          <w:rFonts w:ascii="Times New Roman" w:hAnsi="Times New Roman" w:cs="Times New Roman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430"/>
        <w:gridCol w:w="1530"/>
        <w:gridCol w:w="1350"/>
        <w:gridCol w:w="1350"/>
        <w:gridCol w:w="1350"/>
        <w:gridCol w:w="1350"/>
      </w:tblGrid>
      <w:tr w:rsidR="00A0517F" w:rsidRPr="00A0517F" w14:paraId="00801A34" w14:textId="77777777" w:rsidTr="00D83316">
        <w:trPr>
          <w:trHeight w:val="264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E9B9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4A3C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D2A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Open-label resmetirom 100 m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26B6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All early MASH</w:t>
            </w:r>
          </w:p>
        </w:tc>
      </w:tr>
      <w:tr w:rsidR="00A0517F" w:rsidRPr="00A0517F" w14:paraId="0FA3B10E" w14:textId="77777777" w:rsidTr="00D83316">
        <w:trPr>
          <w:trHeight w:val="264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9FC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783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Resmetirom 100 m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23F1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Resmetirom 80 m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0B094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FE44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9538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17F" w:rsidRPr="00A0517F" w14:paraId="0C5C9C51" w14:textId="77777777" w:rsidTr="00D83316">
        <w:trPr>
          <w:trHeight w:val="264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CC23C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84696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0517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C30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0517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CD6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0517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B087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8EA9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ru-RU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0517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43</w:t>
            </w:r>
          </w:p>
        </w:tc>
      </w:tr>
      <w:tr w:rsidR="00A0517F" w:rsidRPr="00A0517F" w14:paraId="7ED8638E" w14:textId="77777777" w:rsidTr="00D83316">
        <w:trPr>
          <w:trHeight w:val="264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93C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626C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61 ± 1.3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E8F0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3 ± 1.4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64BFB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6 ± 1.4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1C68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3 ± 1.5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DA96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0 ± 1.44</w:t>
            </w:r>
          </w:p>
        </w:tc>
      </w:tr>
      <w:tr w:rsidR="00A0517F" w:rsidRPr="00A0517F" w14:paraId="701FF7F1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2F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F8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63 ± 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FE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60 ± 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E4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7 ± 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7C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6 ± 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63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8 ± 1.29</w:t>
            </w:r>
          </w:p>
        </w:tc>
      </w:tr>
      <w:tr w:rsidR="00A0517F" w:rsidRPr="00A0517F" w14:paraId="62ACEE1E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CC6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A5B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62 ±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87E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9 ± 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54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9 ± 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9FF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1 ± 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A0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6 ± 1.13</w:t>
            </w:r>
          </w:p>
        </w:tc>
      </w:tr>
      <w:tr w:rsidR="00A0517F" w:rsidRPr="00A0517F" w14:paraId="7D22B9A9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E67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31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93 ± 1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B87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83 ± 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3D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02 ± 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D1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75 ± 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FF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90 ± 1.37</w:t>
            </w:r>
          </w:p>
        </w:tc>
      </w:tr>
      <w:tr w:rsidR="00A0517F" w:rsidRPr="00A0517F" w14:paraId="6FADD895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968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CF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0 ± 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91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1 ± 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1E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9 ± 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2D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15 ± 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1A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1 ± 1.17</w:t>
            </w:r>
          </w:p>
        </w:tc>
      </w:tr>
      <w:tr w:rsidR="00A0517F" w:rsidRPr="00A0517F" w14:paraId="026DCEBE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B70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4F5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.11 ± 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23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.12 ± 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4F1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.07 ± 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20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97 ± 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39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.08 ± 1.18</w:t>
            </w:r>
          </w:p>
        </w:tc>
      </w:tr>
      <w:tr w:rsidR="00A0517F" w:rsidRPr="00A0517F" w14:paraId="6D6CF905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F8C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CLDQ-NAF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0A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5 ± 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54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5 ± 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06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3 ± 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77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6 ± 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79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49 ± 1.05</w:t>
            </w:r>
          </w:p>
        </w:tc>
      </w:tr>
      <w:tr w:rsidR="00A0517F" w:rsidRPr="00A0517F" w14:paraId="2FD1FD42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2E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7E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9.0 ± 2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26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5.5 ± 2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DD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2 ± 2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FD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4.4 ± 2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17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1 ± 23.0</w:t>
            </w:r>
          </w:p>
        </w:tc>
      </w:tr>
      <w:tr w:rsidR="00A0517F" w:rsidRPr="00A0517F" w14:paraId="63F054E8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A02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9D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0.1 ± 2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03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7 ± 2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E3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9.8 ± 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B6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1 ± 2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9D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8 ± 24.2</w:t>
            </w:r>
          </w:p>
        </w:tc>
      </w:tr>
      <w:tr w:rsidR="00A0517F" w:rsidRPr="00A0517F" w14:paraId="3C31C57F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3D6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E21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1.3 ± 2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5CA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7.6 ± 2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328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0.8 ± 2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DD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5.4 ± 2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71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9.2 ± 23.2</w:t>
            </w:r>
          </w:p>
        </w:tc>
      </w:tr>
      <w:tr w:rsidR="00A0517F" w:rsidRPr="00A0517F" w14:paraId="0A42A612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6B0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00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5.7 ± 1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18C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3.9 ± 2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94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4.5 ± 1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95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5.7 ± 1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0A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4.8 ± 19.4</w:t>
            </w:r>
          </w:p>
        </w:tc>
      </w:tr>
      <w:tr w:rsidR="00A0517F" w:rsidRPr="00A0517F" w14:paraId="2D1DC6CE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C87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8B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1.1 ± 1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C4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9.0 ± 1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67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1.2 ± 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8D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7.9 ± 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E6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0.1 ± 20.0</w:t>
            </w:r>
          </w:p>
        </w:tc>
      </w:tr>
      <w:tr w:rsidR="00A0517F" w:rsidRPr="00A0517F" w14:paraId="62421C1A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95B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D69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4 ± 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A8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9 ± 2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D7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2 ± 2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DB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8 ± 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C3E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1 ± 20.9</w:t>
            </w:r>
          </w:p>
        </w:tc>
      </w:tr>
      <w:tr w:rsidR="00A0517F" w:rsidRPr="00A0517F" w14:paraId="2AF878AE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FDD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401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8.1 ± 1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BC3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6 ± 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8E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9 ± 2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67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0 ± 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34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9 ± 20.1</w:t>
            </w:r>
          </w:p>
        </w:tc>
      </w:tr>
      <w:tr w:rsidR="00A0517F" w:rsidRPr="00A0517F" w14:paraId="5D5EF98C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865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FF3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5 ± 1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A5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9 ± 1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50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8 ± 1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36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2 ± 1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BF3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8 ± 17.0</w:t>
            </w:r>
          </w:p>
        </w:tc>
      </w:tr>
      <w:tr w:rsidR="00A0517F" w:rsidRPr="00A0517F" w14:paraId="2662A0D8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844E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hysical Summary (PC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31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9.2 ± 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18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7.9 ± 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F77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9.0 ± 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A7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7.4 ± 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E9B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8.5 ± 8.8</w:t>
            </w:r>
          </w:p>
        </w:tc>
      </w:tr>
      <w:tr w:rsidR="00A0517F" w:rsidRPr="00A0517F" w14:paraId="0FB0E158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3B0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ntal Summary (MC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B2F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9 ± 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7A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4 ± 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2D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5 ± 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4C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3 ± 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51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5 ± 8.8</w:t>
            </w:r>
          </w:p>
        </w:tc>
      </w:tr>
      <w:tr w:rsidR="00A0517F" w:rsidRPr="00A0517F" w14:paraId="6CD55DE1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A58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7E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6 ± 1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D0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9.6 ± 1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BB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9 ± 1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5E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3 ± 1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FC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0.6 ± 16.6</w:t>
            </w:r>
          </w:p>
        </w:tc>
      </w:tr>
      <w:tr w:rsidR="00A0517F" w:rsidRPr="00A0517F" w14:paraId="09037E07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738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E6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5 ± 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ACA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8 ± 1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DF4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6 ± 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F3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0.0 ± 1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67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4 ± 13.7</w:t>
            </w:r>
          </w:p>
        </w:tc>
      </w:tr>
      <w:tr w:rsidR="00A0517F" w:rsidRPr="00A0517F" w14:paraId="422A710D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872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5D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3 ± 1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AC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6 ± 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74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4 ± 1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5A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7 ± 2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9F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9 ± 19.1</w:t>
            </w:r>
          </w:p>
        </w:tc>
      </w:tr>
      <w:tr w:rsidR="00A0517F" w:rsidRPr="00A0517F" w14:paraId="2BECF432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D8A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BC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9.4 ± 2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B8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9.7 ± 1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F8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9.1 ± 1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98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8.6 ± 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9C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9.3 ± 19.3</w:t>
            </w:r>
          </w:p>
        </w:tc>
      </w:tr>
      <w:tr w:rsidR="00A0517F" w:rsidRPr="00A0517F" w14:paraId="064E7C97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E0F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D2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9 ± 2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D4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6 ± 2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D6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5 ± 2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BE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0.4 ± 2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A4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2 ± 21.5</w:t>
            </w:r>
          </w:p>
        </w:tc>
      </w:tr>
      <w:tr w:rsidR="00A0517F" w:rsidRPr="00A0517F" w14:paraId="312D5D55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E4F4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0C0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5.5 ± 1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A1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3.6 ± 2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170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6.1 ± 1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56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4.3 ± 1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F9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4.9 ± 19.2</w:t>
            </w:r>
          </w:p>
        </w:tc>
      </w:tr>
      <w:tr w:rsidR="00A0517F" w:rsidRPr="00A0517F" w14:paraId="52BCC435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4CE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67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8 ± 1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AB9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8 ± 1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37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2 ± 1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52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3 ± 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F8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1 ± 18.5</w:t>
            </w:r>
          </w:p>
        </w:tc>
      </w:tr>
      <w:tr w:rsidR="00A0517F" w:rsidRPr="00A0517F" w14:paraId="32054EFD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FDE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C0F7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2 ± 1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9F0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1 ± 1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F3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8 ± 2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C3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1 ± 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8F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2 ± 19.1</w:t>
            </w:r>
          </w:p>
        </w:tc>
      </w:tr>
      <w:tr w:rsidR="00A0517F" w:rsidRPr="00A0517F" w14:paraId="0D2313B9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B41D8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DC65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6.9 ± 17.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4033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6 ± 17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F7667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6 ± 18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3A4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8 ± 22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79DD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1 ± 18.6</w:t>
            </w:r>
          </w:p>
        </w:tc>
      </w:tr>
      <w:tr w:rsidR="00A0517F" w:rsidRPr="00A0517F" w14:paraId="552B5D8A" w14:textId="77777777" w:rsidTr="00D83316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8506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0B7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2 ± 1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D41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0 ± 1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6CD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9 ± 1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705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0.5 ± 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D472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1.5 ± 12.1</w:t>
            </w:r>
          </w:p>
        </w:tc>
      </w:tr>
    </w:tbl>
    <w:p w14:paraId="7BB05324" w14:textId="77777777" w:rsidR="00A0517F" w:rsidRPr="00A0517F" w:rsidRDefault="00A0517F" w:rsidP="00A0517F">
      <w:pPr>
        <w:rPr>
          <w:rFonts w:ascii="Times New Roman" w:hAnsi="Times New Roman" w:cs="Times New Roman"/>
          <w:b/>
          <w:bCs/>
        </w:rPr>
      </w:pPr>
    </w:p>
    <w:p w14:paraId="36728E61" w14:textId="77777777" w:rsidR="00A0517F" w:rsidRPr="00A0517F" w:rsidRDefault="00A0517F" w:rsidP="00A0517F">
      <w:pPr>
        <w:rPr>
          <w:rFonts w:ascii="Times New Roman" w:hAnsi="Times New Roman" w:cs="Times New Roman"/>
          <w:b/>
          <w:bCs/>
        </w:rPr>
      </w:pPr>
      <w:r w:rsidRPr="00A0517F">
        <w:rPr>
          <w:rFonts w:ascii="Times New Roman" w:hAnsi="Times New Roman" w:cs="Times New Roman"/>
          <w:b/>
          <w:bCs/>
        </w:rPr>
        <w:br w:type="page"/>
      </w:r>
    </w:p>
    <w:p w14:paraId="63CCF448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0517F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Supplementary Table 2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>. Correlations of baseline HRQL scores with baseline MRI-PDFF (Spearman’s) in patients with early MASH.</w:t>
      </w:r>
    </w:p>
    <w:p w14:paraId="48C44E37" w14:textId="77777777" w:rsidR="00A0517F" w:rsidRPr="00A0517F" w:rsidRDefault="00A0517F" w:rsidP="00A0517F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3780"/>
        <w:gridCol w:w="1260"/>
        <w:gridCol w:w="1400"/>
      </w:tblGrid>
      <w:tr w:rsidR="00A0517F" w:rsidRPr="00A0517F" w14:paraId="0F108283" w14:textId="77777777" w:rsidTr="00D83316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968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DAC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rel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CDC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0517F" w:rsidRPr="00A0517F" w14:paraId="2399556C" w14:textId="77777777" w:rsidTr="00D83316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917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4C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AA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0517F" w:rsidRPr="00A0517F" w14:paraId="4A5EC657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DE6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40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D5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0517F" w:rsidRPr="00A0517F" w14:paraId="3037DDF6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CFA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D7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3C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517F" w:rsidRPr="00A0517F" w14:paraId="7A819BB3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F9E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25B6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41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0517F" w:rsidRPr="00A0517F" w14:paraId="1C89D538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26E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3B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81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0517F" w:rsidRPr="00A0517F" w14:paraId="6111B280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76F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05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1C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0517F" w:rsidRPr="00A0517F" w14:paraId="5F500433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D1C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CE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886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0517F" w:rsidRPr="00A0517F" w14:paraId="2378E110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137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58A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125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0517F" w:rsidRPr="00A0517F" w14:paraId="1460A122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D88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E2A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D7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0517F" w:rsidRPr="00A0517F" w14:paraId="0BAEDB2C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442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E86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9A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0517F" w:rsidRPr="00A0517F" w14:paraId="121DB1A4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E6E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DD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DB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</w:tr>
      <w:tr w:rsidR="00A0517F" w:rsidRPr="00A0517F" w14:paraId="5F597BB0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AA2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A8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27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A0517F" w:rsidRPr="00A0517F" w14:paraId="574D3913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FE0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473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B5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0517F" w:rsidRPr="00A0517F" w14:paraId="64E9323E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65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01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28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0517F" w:rsidRPr="00A0517F" w14:paraId="6216F969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653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D0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E5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0517F" w:rsidRPr="00A0517F" w14:paraId="11410253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0AE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hysical Component Summary (PC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57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CE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0517F" w:rsidRPr="00A0517F" w14:paraId="180C2B28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D31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ntal Component Summary (MC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ED6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1A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</w:tr>
      <w:tr w:rsidR="00A0517F" w:rsidRPr="00A0517F" w14:paraId="7FBB1CA8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673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65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11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517F" w:rsidRPr="00A0517F" w14:paraId="39BCCBDA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448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C8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9F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0517F" w:rsidRPr="00A0517F" w14:paraId="21C40372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2AC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2A8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37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0517F" w:rsidRPr="00A0517F" w14:paraId="77ECF600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F5C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59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73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0517F" w:rsidRPr="00A0517F" w14:paraId="35F17F5E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4F5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AA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C8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0517F" w:rsidRPr="00A0517F" w14:paraId="212D12B6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073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F9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4D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0517F" w:rsidRPr="00A0517F" w14:paraId="3520C23C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855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4C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9A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767ABA4E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3F5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4B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0F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0517F" w:rsidRPr="00A0517F" w14:paraId="1F65C56F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4A43B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1577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A22B5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</w:tr>
      <w:tr w:rsidR="00A0517F" w:rsidRPr="00A0517F" w14:paraId="769FC7A6" w14:textId="77777777" w:rsidTr="00D83316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ED7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9EC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7ED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6ABB16E6" w14:textId="77777777" w:rsidR="00A0517F" w:rsidRPr="00A0517F" w:rsidRDefault="00A0517F" w:rsidP="00A0517F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66A6F77" w14:textId="77777777" w:rsidR="00A0517F" w:rsidRPr="00A0517F" w:rsidRDefault="00A0517F" w:rsidP="00A0517F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C42F003" w14:textId="77777777" w:rsidR="00A0517F" w:rsidRPr="00A0517F" w:rsidRDefault="00A0517F" w:rsidP="00A0517F">
      <w:pPr>
        <w:rPr>
          <w:rFonts w:ascii="Times New Roman" w:hAnsi="Times New Roman" w:cs="Times New Roman"/>
          <w:b/>
          <w:bCs/>
        </w:rPr>
      </w:pPr>
      <w:r w:rsidRPr="00A0517F">
        <w:rPr>
          <w:rFonts w:ascii="Times New Roman" w:hAnsi="Times New Roman" w:cs="Times New Roman"/>
          <w:b/>
          <w:bCs/>
        </w:rPr>
        <w:br w:type="page"/>
      </w:r>
    </w:p>
    <w:p w14:paraId="0EFE7D62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0517F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Supplementary Table 3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>. The changes in HRQL scores in 100 mg double-blind and 100 mg open-label resmetirom groups of patients with early MASH (LSM with 97.5% CI returned by MMRM, p0 vs. zero [p vs. open-label]).</w:t>
      </w:r>
    </w:p>
    <w:p w14:paraId="541CC75B" w14:textId="77777777" w:rsidR="00A0517F" w:rsidRPr="00A0517F" w:rsidRDefault="00A0517F" w:rsidP="00A0517F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520"/>
        <w:gridCol w:w="3780"/>
        <w:gridCol w:w="3060"/>
      </w:tblGrid>
      <w:tr w:rsidR="00A0517F" w:rsidRPr="00A0517F" w14:paraId="2CE3B686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8D51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37D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metirom 100 mg double-blin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11B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metirom 100 mg open-label</w:t>
            </w:r>
          </w:p>
        </w:tc>
      </w:tr>
      <w:tr w:rsidR="00A0517F" w:rsidRPr="00A0517F" w14:paraId="7B548CDF" w14:textId="77777777" w:rsidTr="00D83316">
        <w:trPr>
          <w:trHeight w:val="264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6DDF0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24</w:t>
            </w:r>
          </w:p>
        </w:tc>
      </w:tr>
      <w:tr w:rsidR="00A0517F" w:rsidRPr="00A0517F" w14:paraId="08CFB744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D37A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BF5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 (-0.01-0.47), p0=0.0319 [p=0.92]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4AE8B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 (-0.07-0.50), p0=0.08</w:t>
            </w:r>
          </w:p>
        </w:tc>
      </w:tr>
      <w:tr w:rsidR="00A0517F" w:rsidRPr="00A0517F" w14:paraId="2B5F80F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50F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11F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0.25-0.17), p0=0.69 [p=0.96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A6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0.29-0.20), p0=0.70</w:t>
            </w:r>
          </w:p>
        </w:tc>
      </w:tr>
      <w:tr w:rsidR="00A0517F" w:rsidRPr="00A0517F" w14:paraId="4EA2D6DD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AD2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32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0.23-0.14), p0=0.60 [p=0.1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166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-0.13-0.31), p0=0.38</w:t>
            </w:r>
          </w:p>
        </w:tc>
      </w:tr>
      <w:tr w:rsidR="00A0517F" w:rsidRPr="00A0517F" w14:paraId="681F1C1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C2A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C5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7 (-0.29-0.16), p0=0.50 [p=0.7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3F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0.30-0.23), p0=0.75</w:t>
            </w:r>
          </w:p>
        </w:tc>
      </w:tr>
      <w:tr w:rsidR="00A0517F" w:rsidRPr="00A0517F" w14:paraId="2DC61C7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855D8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6195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0 (-0.19-0.19), p0=1.00 [p=0.66]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BF95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18-0.26), p0=0.68</w:t>
            </w:r>
          </w:p>
        </w:tc>
      </w:tr>
      <w:tr w:rsidR="00A0517F" w:rsidRPr="00A0517F" w14:paraId="0F3FD2B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EE0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69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6 (-0.02-0.34), p0=0.0451 [p=0.0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1F6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 (0.11-0.53), p0=0.0008</w:t>
            </w:r>
          </w:p>
        </w:tc>
      </w:tr>
      <w:tr w:rsidR="00A0517F" w:rsidRPr="00A0517F" w14:paraId="6C1308D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826D0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9C62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12-0.20), p0=0.58 [p=0.37]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7330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0.08-0.30), p0=0.20</w:t>
            </w:r>
          </w:p>
        </w:tc>
      </w:tr>
      <w:tr w:rsidR="00A0517F" w:rsidRPr="00A0517F" w14:paraId="2F787700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34F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C8A4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2 (-5.93-1.29), p0=0.15 [p=0.16]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6547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78 (-9.03- -0.52), p0=0.0120</w:t>
            </w:r>
          </w:p>
        </w:tc>
      </w:tr>
      <w:tr w:rsidR="00A0517F" w:rsidRPr="00A0517F" w14:paraId="0E3963D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FA3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DB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6 (-5.10-2.98), p0=0.55 [p=0.30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CD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13 (-7.88-1.63), p0=0.14</w:t>
            </w:r>
          </w:p>
        </w:tc>
      </w:tr>
      <w:tr w:rsidR="00A0517F" w:rsidRPr="00A0517F" w14:paraId="2E71C09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2B4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3C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7 (-5.88-2.33), p0=0.33 [p=0.31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B4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0 (-8.64-1.03), p0=0.08</w:t>
            </w:r>
          </w:p>
        </w:tc>
      </w:tr>
      <w:tr w:rsidR="00A0517F" w:rsidRPr="00A0517F" w14:paraId="384C5C1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54A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49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8 (-3.57-2.42), p0=0.67 [p=0.7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8F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6 (-4.58-2.47), p0=0.50</w:t>
            </w:r>
          </w:p>
        </w:tc>
      </w:tr>
      <w:tr w:rsidR="00A0517F" w:rsidRPr="00A0517F" w14:paraId="28AAC1A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998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7C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9 (-3.92-3.14), p0=0.81 [p=0.9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E8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6 (-4.41-3.90), p0=0.89</w:t>
            </w:r>
          </w:p>
        </w:tc>
      </w:tr>
      <w:tr w:rsidR="00A0517F" w:rsidRPr="00A0517F" w14:paraId="1A6471F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B79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74E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4.05-3.96), p0=0.98 [p=0.4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A5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4 (-3.26-6.15), p0=0.49</w:t>
            </w:r>
          </w:p>
        </w:tc>
      </w:tr>
      <w:tr w:rsidR="00A0517F" w:rsidRPr="00A0517F" w14:paraId="066DDDD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A88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46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1 (-6.19-1.76), p0=0.21 [p=0.9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19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7 (-6.74-2.59), p0=0.32</w:t>
            </w:r>
          </w:p>
        </w:tc>
      </w:tr>
      <w:tr w:rsidR="00A0517F" w:rsidRPr="00A0517F" w14:paraId="73F8602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61C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15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7 (-5.12-0.98), p0=0.13 [p=0.3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5486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1 (-4.30-2.88), p0=0.65</w:t>
            </w:r>
          </w:p>
        </w:tc>
      </w:tr>
      <w:tr w:rsidR="00A0517F" w:rsidRPr="00A0517F" w14:paraId="3CB02BB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A65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Summary (PCS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DF4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0 (-1.75-0.96), p0=0.51 [p=0.0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88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 (-3.10-0.10), p0=0.0350</w:t>
            </w:r>
          </w:p>
        </w:tc>
      </w:tr>
      <w:tr w:rsidR="00A0517F" w:rsidRPr="00A0517F" w14:paraId="607E32E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195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summary (MCS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32B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5 (-2.31-1.02), p0=0.38 [p=0.1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34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2 (-1.54-2.37), p0=0.63</w:t>
            </w:r>
          </w:p>
        </w:tc>
      </w:tr>
      <w:tr w:rsidR="00A0517F" w:rsidRPr="00A0517F" w14:paraId="0B8313C5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5EB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62DA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8 (-4.54-1.39), p0=0.23 [p=0.31]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77F87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05 (-6.54-0.44), p0=0.05</w:t>
            </w:r>
          </w:p>
        </w:tc>
      </w:tr>
      <w:tr w:rsidR="00A0517F" w:rsidRPr="00A0517F" w14:paraId="385D80C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24D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0F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6 (-3.18-1.27), p0=0.33 [p=0.9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4D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7 (-3.59-1.64), p0=0.40</w:t>
            </w:r>
          </w:p>
        </w:tc>
      </w:tr>
      <w:tr w:rsidR="00A0517F" w:rsidRPr="00A0517F" w14:paraId="18E92E2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BC4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E6D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 (-2.69-3.61), p0=0.74 [p=0.4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23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53 (-2.17-5.22), p0=0.35</w:t>
            </w:r>
          </w:p>
        </w:tc>
      </w:tr>
      <w:tr w:rsidR="00A0517F" w:rsidRPr="00A0517F" w14:paraId="4BF8700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7A2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40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65 (-1.53-4.83), p0=0.24 [p=0.63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CF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40 (-1.34-6.14), p0=0.15</w:t>
            </w:r>
          </w:p>
        </w:tc>
      </w:tr>
      <w:tr w:rsidR="00A0517F" w:rsidRPr="00A0517F" w14:paraId="6D8359A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C92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2D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42 (-7.36-14.19), p0=0.47 [p=0.7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66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34 (-8.67-13.35), p0=0.63</w:t>
            </w:r>
          </w:p>
        </w:tc>
      </w:tr>
      <w:tr w:rsidR="00A0517F" w:rsidRPr="00A0517F" w14:paraId="67E0968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BB5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20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9 (-5.27-1.30), p0=0.17 [p=0.6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30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5 (-5.11-2.61), p0=0.47</w:t>
            </w:r>
          </w:p>
        </w:tc>
      </w:tr>
      <w:tr w:rsidR="00A0517F" w:rsidRPr="00A0517F" w14:paraId="084C669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50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CC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0 (-6.51-0.11), p0=0.0304 [p=0.7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A9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5 (-6.65-1.15), p0=0.11</w:t>
            </w:r>
          </w:p>
        </w:tc>
      </w:tr>
      <w:tr w:rsidR="00A0517F" w:rsidRPr="00A0517F" w14:paraId="6B083AF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9DB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7B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7 (-4.54-2.21), p0=0.44 [p=0.1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21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1 (-2.67-5.30), p0=0.46</w:t>
            </w:r>
          </w:p>
        </w:tc>
      </w:tr>
      <w:tr w:rsidR="00A0517F" w:rsidRPr="00A0517F" w14:paraId="04DEF2DD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14A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63F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4 (-3.48-2.80), p0=0.81 [p=0.0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5AB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85 (-0.89-6.59), p0=0.09</w:t>
            </w:r>
          </w:p>
        </w:tc>
      </w:tr>
      <w:tr w:rsidR="00A0517F" w:rsidRPr="00A0517F" w14:paraId="48AFC11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7B6E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021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2 (-2.67-1.22), p0=0.40 [p=0.32]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20D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 (-2.05-2.55), p0=0.81</w:t>
            </w:r>
          </w:p>
        </w:tc>
      </w:tr>
      <w:tr w:rsidR="00A0517F" w:rsidRPr="00A0517F" w14:paraId="3C174FD1" w14:textId="77777777" w:rsidTr="00D83316">
        <w:trPr>
          <w:trHeight w:val="264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FC8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52</w:t>
            </w:r>
          </w:p>
        </w:tc>
      </w:tr>
      <w:tr w:rsidR="00A0517F" w:rsidRPr="00A0517F" w14:paraId="68128CE9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DB9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1C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 (0.10-0.56), p0=0.0016 [p=0.6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C9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 (0.11-0.65), p0=0.0019</w:t>
            </w:r>
          </w:p>
        </w:tc>
      </w:tr>
      <w:tr w:rsidR="00A0517F" w:rsidRPr="00A0517F" w14:paraId="17CF90C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B33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26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8 (-0.30-0.14), p0=0.40 [p=0.71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82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 (-0.38-0.14), p0=0.29</w:t>
            </w:r>
          </w:p>
        </w:tc>
      </w:tr>
      <w:tr w:rsidR="00A0517F" w:rsidRPr="00A0517F" w14:paraId="063751B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6A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58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13-0.24), p0=0.48 [p=0.8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6B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17-0.26), p0=0.65</w:t>
            </w:r>
          </w:p>
        </w:tc>
      </w:tr>
      <w:tr w:rsidR="00A0517F" w:rsidRPr="00A0517F" w14:paraId="13B8989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FED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BA0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 (-0.26-0.20), p0=0.75 [p=0.62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D4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9 (-0.36-0.18), p0=0.46</w:t>
            </w:r>
          </w:p>
        </w:tc>
      </w:tr>
      <w:tr w:rsidR="00A0517F" w:rsidRPr="00A0517F" w14:paraId="18CC13A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B69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3A1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20-0.18), p0=0.88 [p=0.31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C6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1 (-0.33-0.11), p0=0.27</w:t>
            </w:r>
          </w:p>
        </w:tc>
      </w:tr>
      <w:tr w:rsidR="00A0517F" w:rsidRPr="00A0517F" w14:paraId="203CE40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8F3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B2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 (-0.00-0.37), p0=0.0272 [p=0.68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23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 (0.00-0.44), p0=0.0235</w:t>
            </w:r>
          </w:p>
        </w:tc>
      </w:tr>
      <w:tr w:rsidR="00A0517F" w:rsidRPr="00A0517F" w14:paraId="237C419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0403D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4CE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09-0.24), p0=0.29 [p=0.87]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BA0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13-0.25), p0=0.46</w:t>
            </w:r>
          </w:p>
        </w:tc>
      </w:tr>
      <w:tr w:rsidR="00A0517F" w:rsidRPr="00A0517F" w14:paraId="68B3FC81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87D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23D1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2 (-5.60-1.57), p0=0.21 [p=0.42]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2E63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44 (-7.64-0.77), p0=0.07</w:t>
            </w:r>
          </w:p>
        </w:tc>
      </w:tr>
      <w:tr w:rsidR="00A0517F" w:rsidRPr="00A0517F" w14:paraId="3DEEA67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D45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70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4 (-4.53-3.45), p0=0.76 [p=0.73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57E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2 (-5.89-3.44), p0=0.56</w:t>
            </w:r>
          </w:p>
        </w:tc>
      </w:tr>
      <w:tr w:rsidR="00A0517F" w:rsidRPr="00A0517F" w14:paraId="4F58AE4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E00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21F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3 (-5.29-3.02), p0=0.54 [p=0.17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0C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03 (-8.95-0.88), p0=0.07</w:t>
            </w:r>
          </w:p>
        </w:tc>
      </w:tr>
      <w:tr w:rsidR="00A0517F" w:rsidRPr="00A0517F" w14:paraId="37DF67B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BD3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General Health (GH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0E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8 (-3.53-2.37), p0=0.66 [p=0.88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23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6 (-3.81-3.08), p0=0.81</w:t>
            </w:r>
          </w:p>
        </w:tc>
      </w:tr>
      <w:tr w:rsidR="00A0517F" w:rsidRPr="00A0517F" w14:paraId="550E5DD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D33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AE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4 (-4.25-2.77), p0=0.64 [p=1.00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46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3 (-4.84-3.38), p0=0.69</w:t>
            </w:r>
          </w:p>
        </w:tc>
      </w:tr>
      <w:tr w:rsidR="00A0517F" w:rsidRPr="00A0517F" w14:paraId="4606586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536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77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 (-3.26-4.83), p0=0.66 [p=0.9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E3F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 (-3.82-5.68), p0=0.66</w:t>
            </w:r>
          </w:p>
        </w:tc>
      </w:tr>
      <w:tr w:rsidR="00A0517F" w:rsidRPr="00A0517F" w14:paraId="18AA0BB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4C9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18E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3.89-4.02), p0=0.97 [p=0.41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FE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3 (-6.16-3.09), p0=0.46</w:t>
            </w:r>
          </w:p>
        </w:tc>
      </w:tr>
      <w:tr w:rsidR="00A0517F" w:rsidRPr="00A0517F" w14:paraId="7294B6C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C1B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D5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7 (-3.77-2.24), p0=0.57 [p=0.72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D26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5 (-3.75-3.26), p0=0.87</w:t>
            </w:r>
          </w:p>
        </w:tc>
      </w:tr>
      <w:tr w:rsidR="00A0517F" w:rsidRPr="00A0517F" w14:paraId="4415E18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356D2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Summary (PCS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32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3 (-1.89-0.83), p0=0.38 [p=0.41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4D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 (-2.68-0.52), p0=0.13</w:t>
            </w:r>
          </w:p>
        </w:tc>
      </w:tr>
      <w:tr w:rsidR="00A0517F" w:rsidRPr="00A0517F" w14:paraId="1F3987C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79B5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summary (MCS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6E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1.61-1.71), p0=0.95 [p=0.7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98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 (-1.62-2.26), p0=0.71</w:t>
            </w:r>
          </w:p>
        </w:tc>
      </w:tr>
      <w:tr w:rsidR="00A0517F" w:rsidRPr="00A0517F" w14:paraId="3661A730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0E9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A7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5 (-4.72-1.21), p0=0.18 [p=0.20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2C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65 (-7.13- -0.16), p0=0.0189</w:t>
            </w:r>
          </w:p>
        </w:tc>
      </w:tr>
      <w:tr w:rsidR="00A0517F" w:rsidRPr="00A0517F" w14:paraId="40F5A36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BC5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168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1 (-2.89-1.68), p0=0.55 [p=0.43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96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4 (-4.24-1.16), p0=0.20</w:t>
            </w:r>
          </w:p>
        </w:tc>
      </w:tr>
      <w:tr w:rsidR="00A0517F" w:rsidRPr="00A0517F" w14:paraId="2BD7C10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D48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904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9 (-2.19-4.18), p0=0.48 [p=0.3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51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5 (-4.09-3.38), p0=0.83</w:t>
            </w:r>
          </w:p>
        </w:tc>
      </w:tr>
      <w:tr w:rsidR="00A0517F" w:rsidRPr="00A0517F" w14:paraId="23C3FB5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04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2FD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18 (0.01-6.36), p0=0.0247 [p=0.40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99C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87 (-1.85-5.59), p0=0.26</w:t>
            </w:r>
          </w:p>
        </w:tc>
      </w:tr>
      <w:tr w:rsidR="00A0517F" w:rsidRPr="00A0517F" w14:paraId="5BE00D0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F89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97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96 (-8.74-12.67), p0=0.68 [p=0.32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19B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9 (-5.77-16.35), p0=0.28</w:t>
            </w:r>
          </w:p>
        </w:tc>
      </w:tr>
      <w:tr w:rsidR="00A0517F" w:rsidRPr="00A0517F" w14:paraId="1BEDB60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519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8A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52 (-5.83-0.80), p0=0.09 [p=0.85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9B0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4 (-6.74-1.05), p0=0.10</w:t>
            </w:r>
          </w:p>
        </w:tc>
      </w:tr>
      <w:tr w:rsidR="00A0517F" w:rsidRPr="00A0517F" w14:paraId="3D7D584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D9AB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31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6 (-3.75-2.63), p0=0.69 [p=0.0</w:t>
            </w:r>
            <w:r w:rsidRPr="00A0517F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18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75 (-7.46- -0.05), p0=0.0232</w:t>
            </w:r>
          </w:p>
        </w:tc>
      </w:tr>
      <w:tr w:rsidR="00A0517F" w:rsidRPr="00A0517F" w14:paraId="5410CB3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EEE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D42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1 (-4.27-2.26), p0=0.49 [p=0.09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CB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74 (-2.07-5.56), p0=0.31</w:t>
            </w:r>
          </w:p>
        </w:tc>
      </w:tr>
      <w:tr w:rsidR="00A0517F" w:rsidRPr="00A0517F" w14:paraId="7236EE5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E4A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A9F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79 (-1.22-4.79), p0=0.18 [p=0.40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63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 (-2.98-4.06), p0=0.73</w:t>
            </w:r>
          </w:p>
        </w:tc>
      </w:tr>
      <w:tr w:rsidR="00A0517F" w:rsidRPr="00A0517F" w14:paraId="053BDD0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3258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A45B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1.88-1.87), p0=1.00 [p=0.48]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658F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3 (-2.83-1.56), p0=0.52</w:t>
            </w:r>
          </w:p>
        </w:tc>
      </w:tr>
    </w:tbl>
    <w:p w14:paraId="649C2C1D" w14:textId="77777777" w:rsidR="00A0517F" w:rsidRPr="00A0517F" w:rsidRDefault="00A0517F" w:rsidP="00A0517F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655400E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1F874C07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0517F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Supplementary Table 4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>. The changes in HRQL scores of patients with early MASH by treatment regimen (LSM w/97.5% CI by MMRM; * p&lt;0.05 vs. zero; &amp; p&lt;0.05 vs. placebo).</w:t>
      </w:r>
    </w:p>
    <w:p w14:paraId="247C7473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9048" w:type="dxa"/>
        <w:tblLook w:val="04A0" w:firstRow="1" w:lastRow="0" w:firstColumn="1" w:lastColumn="0" w:noHBand="0" w:noVBand="1"/>
      </w:tblPr>
      <w:tblGrid>
        <w:gridCol w:w="2520"/>
        <w:gridCol w:w="2274"/>
        <w:gridCol w:w="2274"/>
        <w:gridCol w:w="1980"/>
      </w:tblGrid>
      <w:tr w:rsidR="00A0517F" w:rsidRPr="00A0517F" w14:paraId="7AB5C4F2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C135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E56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metirom 100 mg (pooled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C11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metirom 80 m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3B4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A0517F" w:rsidRPr="00A0517F" w14:paraId="12DE8432" w14:textId="77777777" w:rsidTr="00D83316">
        <w:trPr>
          <w:trHeight w:val="264"/>
        </w:trPr>
        <w:tc>
          <w:tcPr>
            <w:tcW w:w="90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A517A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24</w:t>
            </w:r>
          </w:p>
        </w:tc>
      </w:tr>
      <w:tr w:rsidR="00A0517F" w:rsidRPr="00A0517F" w14:paraId="21DF5849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3C5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51CF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02-0.31) *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8183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04-0.3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A1E5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09-0.28)</w:t>
            </w:r>
          </w:p>
        </w:tc>
      </w:tr>
      <w:tr w:rsidR="00A0517F" w:rsidRPr="00A0517F" w14:paraId="5646C6B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BEB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3B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7-0.1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CE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20-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38D7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26-0.07)</w:t>
            </w:r>
          </w:p>
        </w:tc>
      </w:tr>
      <w:tr w:rsidR="00A0517F" w:rsidRPr="00A0517F" w14:paraId="2DB63AD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A5E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BB6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5-0.1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93D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12-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04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7-0.12)</w:t>
            </w:r>
          </w:p>
        </w:tc>
      </w:tr>
      <w:tr w:rsidR="00A0517F" w:rsidRPr="00A0517F" w14:paraId="7046CB4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737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5D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9-0.1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53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22-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31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21-0.14)</w:t>
            </w:r>
          </w:p>
        </w:tc>
      </w:tr>
      <w:tr w:rsidR="00A0517F" w:rsidRPr="00A0517F" w14:paraId="1FCBDE7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776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7F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2-0.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EC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9-0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03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1-0.09)</w:t>
            </w:r>
          </w:p>
        </w:tc>
      </w:tr>
      <w:tr w:rsidR="00A0517F" w:rsidRPr="00A0517F" w14:paraId="1A6B0E1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CCF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50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4-0.30) * &amp;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678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1-0.30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C4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1-0.18)</w:t>
            </w:r>
          </w:p>
        </w:tc>
      </w:tr>
      <w:tr w:rsidR="00A0517F" w:rsidRPr="00A0517F" w14:paraId="0E9768F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07F0F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B48D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7-0.16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9B8F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9-0.1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D6D4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4-0.11)</w:t>
            </w:r>
          </w:p>
        </w:tc>
      </w:tr>
      <w:tr w:rsidR="00A0517F" w:rsidRPr="00A0517F" w14:paraId="3DD614BF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A2ADA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8ED15B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 (-5.19- -0.22) *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6802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 (-5.07-0.62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3C5D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 (-6.26- -0.63) *</w:t>
            </w:r>
          </w:p>
        </w:tc>
      </w:tr>
      <w:tr w:rsidR="00A0517F" w:rsidRPr="00A0517F" w14:paraId="4EDC4E8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AF1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6FB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 (-4.06-1.65) &amp;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3C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 (-5.61-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C03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0 (-8.72- -2.27) *</w:t>
            </w:r>
          </w:p>
        </w:tc>
      </w:tr>
      <w:tr w:rsidR="00A0517F" w:rsidRPr="00A0517F" w14:paraId="3A89321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9CA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01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 (-5.46-0.17) *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5E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 (-5.55-0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4D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 (-6.69- -0.33) *</w:t>
            </w:r>
          </w:p>
        </w:tc>
      </w:tr>
      <w:tr w:rsidR="00A0517F" w:rsidRPr="00A0517F" w14:paraId="380A87E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855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F9C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 (-2.43-1.8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36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 (-3.32-1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68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(-3.06-1.71)</w:t>
            </w:r>
          </w:p>
        </w:tc>
      </w:tr>
      <w:tr w:rsidR="00A0517F" w:rsidRPr="00A0517F" w14:paraId="78EE579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EF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4A2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-2.94-1.8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DE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 (-4.44-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E03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 (-5.39- -0.01) *</w:t>
            </w:r>
          </w:p>
        </w:tc>
      </w:tr>
      <w:tr w:rsidR="00A0517F" w:rsidRPr="00A0517F" w14:paraId="1916B8A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7C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CD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(-2.97-2.5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EB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 (-3.65-2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DE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 (-5.36-0.92)</w:t>
            </w:r>
          </w:p>
        </w:tc>
      </w:tr>
      <w:tr w:rsidR="00A0517F" w:rsidRPr="00A0517F" w14:paraId="3C9F455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995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5A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 (-5.18-0.23) *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526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 (-4.44-1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11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 (-6.58- -0.45) *</w:t>
            </w:r>
          </w:p>
        </w:tc>
      </w:tr>
      <w:tr w:rsidR="00A0517F" w:rsidRPr="00A0517F" w14:paraId="3BCD566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844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6C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 (-3.60-0.6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6E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(-3.09-1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F12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 (-4.15-0.63)</w:t>
            </w:r>
          </w:p>
        </w:tc>
      </w:tr>
      <w:tr w:rsidR="00A0517F" w:rsidRPr="00A0517F" w14:paraId="59B7ACA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BB9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Summary (PCS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E0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 (-1.53-0.3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36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(-1.91-0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DE8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 (-2.43- -0.29) *</w:t>
            </w:r>
          </w:p>
        </w:tc>
      </w:tr>
      <w:tr w:rsidR="00A0517F" w:rsidRPr="00A0517F" w14:paraId="3641E58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496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summary (MCS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7B9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 (-1.64-0.6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2AE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1.55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C96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 (-2.15-0.41)</w:t>
            </w:r>
          </w:p>
        </w:tc>
      </w:tr>
      <w:tr w:rsidR="00A0517F" w:rsidRPr="00A0517F" w14:paraId="460F1EBD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267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E630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 (-3.18-0.84)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ED90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 (-3.59-0.98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D65F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 (-3.98-0.54)</w:t>
            </w:r>
          </w:p>
        </w:tc>
      </w:tr>
      <w:tr w:rsidR="00A0517F" w:rsidRPr="00A0517F" w14:paraId="66BBB45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12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2A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 (-3.11-0.2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81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 (-2.83-1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07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 (-3.68-0.16) *</w:t>
            </w:r>
          </w:p>
        </w:tc>
      </w:tr>
      <w:tr w:rsidR="00A0517F" w:rsidRPr="00A0517F" w14:paraId="526F64D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DDF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8E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-2.51-1.91) &amp;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CDB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2.51-2.51) &amp;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18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 (-5.21- -0.23) *</w:t>
            </w:r>
          </w:p>
        </w:tc>
      </w:tr>
      <w:tr w:rsidR="00A0517F" w:rsidRPr="00A0517F" w14:paraId="131E0EC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B45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391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-0.98-3.63) &amp;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F1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-0.28-4.99) * &amp;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7C8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 (-3.86-1.36)</w:t>
            </w:r>
          </w:p>
        </w:tc>
      </w:tr>
      <w:tr w:rsidR="00A0517F" w:rsidRPr="00A0517F" w14:paraId="48E1456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A5C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AE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-3.80-6.5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B54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 (-6.74-4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BB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 (-7.94-2.74)</w:t>
            </w:r>
          </w:p>
        </w:tc>
      </w:tr>
      <w:tr w:rsidR="00A0517F" w:rsidRPr="00A0517F" w14:paraId="0E468E8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CCF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41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 (-3.43-1.0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6B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-2.06-2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C35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2.86-2.13)</w:t>
            </w:r>
          </w:p>
        </w:tc>
      </w:tr>
      <w:tr w:rsidR="00A0517F" w:rsidRPr="00A0517F" w14:paraId="3169217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1E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64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 (-3.93-0.6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EF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 (-5.18-0.06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24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 (-4.73-0.45)</w:t>
            </w:r>
          </w:p>
        </w:tc>
      </w:tr>
      <w:tr w:rsidR="00A0517F" w:rsidRPr="00A0517F" w14:paraId="4076574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C8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35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2.37-2.4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08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-1.87-3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558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 (-3.85-1.62)</w:t>
            </w:r>
          </w:p>
        </w:tc>
      </w:tr>
      <w:tr w:rsidR="00A0517F" w:rsidRPr="00A0517F" w14:paraId="23AD07B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43F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FF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-1.38-2.9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98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-0.95-3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27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2.27-2.61)</w:t>
            </w:r>
          </w:p>
        </w:tc>
      </w:tr>
      <w:tr w:rsidR="00A0517F" w:rsidRPr="00A0517F" w14:paraId="7316BE8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F028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FD9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 (-1.68-1.04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02C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1.65-1.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86C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 (-2.94-0.12) *</w:t>
            </w:r>
          </w:p>
        </w:tc>
      </w:tr>
      <w:tr w:rsidR="00A0517F" w:rsidRPr="00A0517F" w14:paraId="7BFE4E6E" w14:textId="77777777" w:rsidTr="00D83316">
        <w:trPr>
          <w:trHeight w:val="264"/>
        </w:trPr>
        <w:tc>
          <w:tcPr>
            <w:tcW w:w="90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A9973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52</w:t>
            </w:r>
          </w:p>
        </w:tc>
      </w:tr>
      <w:tr w:rsidR="00A0517F" w:rsidRPr="00A0517F" w14:paraId="721DF2D2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3C2C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25219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1-0.44) * &amp;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686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9-0.48) * &amp;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FC0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14-0.24)</w:t>
            </w:r>
          </w:p>
        </w:tc>
      </w:tr>
      <w:tr w:rsidR="00A0517F" w:rsidRPr="00A0517F" w14:paraId="1172AC8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58A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BE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4-0.0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B8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6-0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A4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7-0.18)</w:t>
            </w:r>
          </w:p>
        </w:tc>
      </w:tr>
      <w:tr w:rsidR="00A0517F" w:rsidRPr="00A0517F" w14:paraId="0DF7733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6B5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E09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11-0.1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ED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2-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8A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8-0.12)</w:t>
            </w:r>
          </w:p>
        </w:tc>
      </w:tr>
      <w:tr w:rsidR="00A0517F" w:rsidRPr="00A0517F" w14:paraId="38B79D2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6E6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78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20-0.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10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8-0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EA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30-0.08)</w:t>
            </w:r>
          </w:p>
        </w:tc>
      </w:tr>
      <w:tr w:rsidR="00A0517F" w:rsidRPr="00A0517F" w14:paraId="471199F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362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92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9-0.0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7B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5-0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DB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2-0.10)</w:t>
            </w:r>
          </w:p>
        </w:tc>
      </w:tr>
      <w:tr w:rsidR="00A0517F" w:rsidRPr="00A0517F" w14:paraId="50A55AA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7CF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F0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2-0.28) *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C4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-0.38) * &amp;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49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1-0.20)</w:t>
            </w:r>
          </w:p>
        </w:tc>
      </w:tr>
      <w:tr w:rsidR="00A0517F" w:rsidRPr="00A0517F" w14:paraId="6D87740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5A9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3D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7-0.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F70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06-0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25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6-0.11)</w:t>
            </w:r>
          </w:p>
        </w:tc>
      </w:tr>
      <w:tr w:rsidR="00A0517F" w:rsidRPr="00A0517F" w14:paraId="5E67E7A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DF8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13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 (-4.53-0.3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D8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7 (-5.89- -0.24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E5B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 (-4.21-1.39)</w:t>
            </w:r>
          </w:p>
        </w:tc>
      </w:tr>
      <w:tr w:rsidR="00A0517F" w:rsidRPr="00A0517F" w14:paraId="78E9341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04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6F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3.04-2.66) &amp;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84E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 (-6.44-0.10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54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9 (-6.84- -0.34) *</w:t>
            </w:r>
          </w:p>
        </w:tc>
      </w:tr>
      <w:tr w:rsidR="00A0517F" w:rsidRPr="00A0517F" w14:paraId="662AA6B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0B32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65D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 (-5.30-0.4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36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 (-5.59-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548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 (-5.55-1.05)</w:t>
            </w:r>
          </w:p>
        </w:tc>
      </w:tr>
      <w:tr w:rsidR="00A0517F" w:rsidRPr="00A0517F" w14:paraId="6526A1E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FB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0AE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2.26-2.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0D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2.39-2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07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2.40-2.58)</w:t>
            </w:r>
          </w:p>
        </w:tc>
      </w:tr>
      <w:tr w:rsidR="00A0517F" w:rsidRPr="00A0517F" w14:paraId="009B4CF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E108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Vitality (VT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F8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 (-3.38-1.4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68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 (-3.55-1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CE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 (-4.23-1.26)</w:t>
            </w:r>
          </w:p>
        </w:tc>
      </w:tr>
      <w:tr w:rsidR="00A0517F" w:rsidRPr="00A0517F" w14:paraId="6B86A50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FAE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A08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2.64-2.8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4C54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3.22-3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35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 (-3.50-2.75)</w:t>
            </w:r>
          </w:p>
        </w:tc>
      </w:tr>
      <w:tr w:rsidR="00A0517F" w:rsidRPr="00A0517F" w14:paraId="2371850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C0B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BE0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-3.54-1.8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8A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 (-4.21-1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D94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0 (-6.05-0.04) *</w:t>
            </w:r>
          </w:p>
        </w:tc>
      </w:tr>
      <w:tr w:rsidR="00A0517F" w:rsidRPr="00A0517F" w14:paraId="6E4D83E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73A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4E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 (-2.61-1.5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F86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-0.82-3.95) &amp;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8E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 (-3.30-1.44)</w:t>
            </w:r>
          </w:p>
        </w:tc>
      </w:tr>
      <w:tr w:rsidR="00A0517F" w:rsidRPr="00A0517F" w14:paraId="112CE62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8B1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Summary (PCS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7D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(-1.50-0.4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5B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 (-2.32- -0.10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74E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 (-1.75-0.45)</w:t>
            </w:r>
          </w:p>
        </w:tc>
      </w:tr>
      <w:tr w:rsidR="00A0517F" w:rsidRPr="00A0517F" w14:paraId="7E029DF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92B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summary (MCS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7CF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1.25-1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EF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-0.72-1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02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-1.98-0.60)</w:t>
            </w:r>
          </w:p>
        </w:tc>
      </w:tr>
      <w:tr w:rsidR="00A0517F" w:rsidRPr="00A0517F" w14:paraId="1453523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4340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C1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 (-3.61-0.5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EC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 (-4.31-0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5CA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 (-3.73-1.04)</w:t>
            </w:r>
          </w:p>
        </w:tc>
      </w:tr>
      <w:tr w:rsidR="00A0517F" w:rsidRPr="00A0517F" w14:paraId="5B611E5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5F1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08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 (-3.06-0.2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19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 (-3.70-0.18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02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 (-3.44-0.41)</w:t>
            </w:r>
          </w:p>
        </w:tc>
      </w:tr>
      <w:tr w:rsidR="00A0517F" w:rsidRPr="00A0517F" w14:paraId="0B41D88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0C8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52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 (-2.95-1.6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1B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 (-4.15-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6B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 (-4.90-0.33)</w:t>
            </w:r>
          </w:p>
        </w:tc>
      </w:tr>
      <w:tr w:rsidR="00A0517F" w:rsidRPr="00A0517F" w14:paraId="21EB840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C4B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0B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-0.21-4.36) *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2CF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0.62-5.87) * &amp;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D2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2.51-2.69)</w:t>
            </w:r>
          </w:p>
        </w:tc>
      </w:tr>
      <w:tr w:rsidR="00A0517F" w:rsidRPr="00A0517F" w14:paraId="4943466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D80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371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-3.84-6.6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26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5.74-5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FD4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 (-8.68-2.23)</w:t>
            </w:r>
          </w:p>
        </w:tc>
      </w:tr>
      <w:tr w:rsidR="00A0517F" w:rsidRPr="00A0517F" w14:paraId="05E31F5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F4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E7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 (-4.46-0.13) *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946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(-3.80-1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B5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 (-4.32-0.93)</w:t>
            </w:r>
          </w:p>
        </w:tc>
      </w:tr>
      <w:tr w:rsidR="00A0517F" w:rsidRPr="00A0517F" w14:paraId="208CF75D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15D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4B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 (-2.67-1.9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418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 (-4.40-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4A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 (-4.10-1.16)</w:t>
            </w:r>
          </w:p>
        </w:tc>
      </w:tr>
      <w:tr w:rsidR="00A0517F" w:rsidRPr="00A0517F" w14:paraId="593D00D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76E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B77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-2.19-2.6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1C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-2.15-3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7D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(-3.53-2.07)</w:t>
            </w:r>
          </w:p>
        </w:tc>
      </w:tr>
      <w:tr w:rsidR="00A0517F" w:rsidRPr="00A0517F" w14:paraId="4A5CEE7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5749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9D09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-0.93-3.52)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221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-0.90-4.32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57BF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-2.06-3.09)</w:t>
            </w:r>
          </w:p>
        </w:tc>
      </w:tr>
      <w:tr w:rsidR="00A0517F" w:rsidRPr="00A0517F" w14:paraId="02974A6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4844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34A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1.61-1.20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748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-1.97-1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AB1E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 (-2.90-0.31)</w:t>
            </w:r>
          </w:p>
        </w:tc>
      </w:tr>
    </w:tbl>
    <w:p w14:paraId="010E0B57" w14:textId="77777777" w:rsidR="00A0517F" w:rsidRPr="00A0517F" w:rsidRDefault="00A0517F" w:rsidP="00A0517F">
      <w:pPr>
        <w:spacing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12D5CBBF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2EF61F45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0517F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Supplementary Table 5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 xml:space="preserve">. Proportions of patients with early MASH meeting the MCID </w:t>
      </w:r>
      <w:r w:rsidRPr="00A0517F">
        <w:rPr>
          <w:rFonts w:ascii="Times New Roman" w:eastAsia="Calibri" w:hAnsi="Times New Roman" w:cs="Times New Roman"/>
          <w:kern w:val="0"/>
          <w:u w:val="single"/>
          <w14:ligatures w14:val="none"/>
        </w:rPr>
        <w:t xml:space="preserve">for improvement 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>in each HRQL score (p-value vs. placebo returned by a logistic regression).</w:t>
      </w:r>
    </w:p>
    <w:p w14:paraId="331A6C52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2520"/>
        <w:gridCol w:w="2250"/>
        <w:gridCol w:w="2160"/>
        <w:gridCol w:w="1980"/>
      </w:tblGrid>
      <w:tr w:rsidR="00A0517F" w:rsidRPr="00A0517F" w14:paraId="28DDE25A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A521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B2C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smetirom 100 mg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9A1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metirom 80 m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52D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A0517F" w:rsidRPr="00A0517F" w14:paraId="5FB812C0" w14:textId="77777777" w:rsidTr="00D83316">
        <w:trPr>
          <w:trHeight w:val="264"/>
        </w:trPr>
        <w:tc>
          <w:tcPr>
            <w:tcW w:w="89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3416B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24</w:t>
            </w:r>
          </w:p>
        </w:tc>
      </w:tr>
      <w:tr w:rsidR="00A0517F" w:rsidRPr="00A0517F" w14:paraId="0DFD4A82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455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3E7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4% p=0.6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BBA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0.9% p=0.6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0EE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6.3% </w:t>
            </w:r>
          </w:p>
        </w:tc>
      </w:tr>
      <w:tr w:rsidR="00A0517F" w:rsidRPr="00A0517F" w14:paraId="5338930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0D2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81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0% p=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1D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1% p=0.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75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1% </w:t>
            </w:r>
          </w:p>
        </w:tc>
      </w:tr>
      <w:tr w:rsidR="00A0517F" w:rsidRPr="00A0517F" w14:paraId="203C528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26D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42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7% p=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078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5.7% p=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7A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6.5% </w:t>
            </w:r>
          </w:p>
        </w:tc>
      </w:tr>
      <w:tr w:rsidR="00A0517F" w:rsidRPr="00A0517F" w14:paraId="41C5392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033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7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8.8% p=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03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6% p=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18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5.9% </w:t>
            </w:r>
          </w:p>
        </w:tc>
      </w:tr>
      <w:tr w:rsidR="00A0517F" w:rsidRPr="00A0517F" w14:paraId="0CDFBB9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2F05D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150077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2% p=0.2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4DEACF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2% p=0.8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42CFC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0.8% </w:t>
            </w:r>
          </w:p>
        </w:tc>
      </w:tr>
      <w:tr w:rsidR="00A0517F" w:rsidRPr="00A0517F" w14:paraId="03018A6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DB8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FEE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8.7% p=0.04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43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3.9% p=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1F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2.2% </w:t>
            </w:r>
          </w:p>
        </w:tc>
      </w:tr>
      <w:tr w:rsidR="00A0517F" w:rsidRPr="00A0517F" w14:paraId="6968903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27D5E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2C44FC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1% p=0.1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6D9C2F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5.7% p=0.9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BC82CB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3.5% </w:t>
            </w:r>
          </w:p>
        </w:tc>
      </w:tr>
      <w:tr w:rsidR="00A0517F" w:rsidRPr="00A0517F" w14:paraId="7707CB8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8EF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57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8% p=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6A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8.9% p=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41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7% </w:t>
            </w:r>
          </w:p>
        </w:tc>
      </w:tr>
      <w:tr w:rsidR="00A0517F" w:rsidRPr="00A0517F" w14:paraId="2206E45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131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43A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2% p=0.0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3A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8% p=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4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2.2% </w:t>
            </w:r>
          </w:p>
        </w:tc>
      </w:tr>
      <w:tr w:rsidR="00A0517F" w:rsidRPr="00A0517F" w14:paraId="3168283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E0C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1A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4% p=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13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2% p=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90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4% </w:t>
            </w:r>
          </w:p>
        </w:tc>
      </w:tr>
      <w:tr w:rsidR="00A0517F" w:rsidRPr="00A0517F" w14:paraId="4D83D7B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664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96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1% p=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CB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2% p=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3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6.4% </w:t>
            </w:r>
          </w:p>
        </w:tc>
      </w:tr>
      <w:tr w:rsidR="00A0517F" w:rsidRPr="00A0517F" w14:paraId="4A93287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557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06C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1% p=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C1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7.7% p=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2D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3.1% </w:t>
            </w:r>
          </w:p>
        </w:tc>
      </w:tr>
      <w:tr w:rsidR="00A0517F" w:rsidRPr="00A0517F" w14:paraId="3543122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EF6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C1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3.3% p=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9F0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0.1% p=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11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9.4% </w:t>
            </w:r>
          </w:p>
        </w:tc>
      </w:tr>
      <w:tr w:rsidR="00A0517F" w:rsidRPr="00A0517F" w14:paraId="12C6C9F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168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84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1.0% p=0.0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EE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8.4% p=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CD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4.2% </w:t>
            </w:r>
          </w:p>
        </w:tc>
      </w:tr>
      <w:tr w:rsidR="00A0517F" w:rsidRPr="00A0517F" w14:paraId="22072F79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42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67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2% p=0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DB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8% p=0.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1B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3% </w:t>
            </w:r>
          </w:p>
        </w:tc>
      </w:tr>
      <w:tr w:rsidR="00A0517F" w:rsidRPr="00A0517F" w14:paraId="05666D8B" w14:textId="77777777" w:rsidTr="00D83316">
        <w:trPr>
          <w:trHeight w:val="264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F09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207F0D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9% p=0.3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454515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6.8% p=0.6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647A3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8% </w:t>
            </w:r>
          </w:p>
        </w:tc>
      </w:tr>
      <w:tr w:rsidR="00A0517F" w:rsidRPr="00A0517F" w14:paraId="2410CAB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24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BBE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4.3% p=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20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5.1% p=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72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9.8% </w:t>
            </w:r>
          </w:p>
        </w:tc>
      </w:tr>
      <w:tr w:rsidR="00A0517F" w:rsidRPr="00A0517F" w14:paraId="7B5C9D1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E30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97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2% p=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252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6% p=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AF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4% </w:t>
            </w:r>
          </w:p>
        </w:tc>
      </w:tr>
      <w:tr w:rsidR="00A0517F" w:rsidRPr="00A0517F" w14:paraId="3DD2752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DC4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C1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1.7% p=0.0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9F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8.4% p=0.0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B8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4.9% </w:t>
            </w:r>
          </w:p>
        </w:tc>
      </w:tr>
      <w:tr w:rsidR="00A0517F" w:rsidRPr="00A0517F" w14:paraId="6BD8EB2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90D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83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4.0% p=0.0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F2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8% p=0.00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08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7.0% </w:t>
            </w:r>
          </w:p>
        </w:tc>
      </w:tr>
      <w:tr w:rsidR="00A0517F" w:rsidRPr="00A0517F" w14:paraId="7D82EA4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469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B5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8.1% p=0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65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2.7% p=0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F0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7.9% </w:t>
            </w:r>
          </w:p>
        </w:tc>
      </w:tr>
      <w:tr w:rsidR="00A0517F" w:rsidRPr="00A0517F" w14:paraId="0711E7F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FC9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BD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9% p=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AA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4% p=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2A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4% </w:t>
            </w:r>
          </w:p>
        </w:tc>
      </w:tr>
      <w:tr w:rsidR="00A0517F" w:rsidRPr="00A0517F" w14:paraId="6F82A6E1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A95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D6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8% p=0.0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B9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8% p=0.03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16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4.2% </w:t>
            </w:r>
          </w:p>
        </w:tc>
      </w:tr>
      <w:tr w:rsidR="00A0517F" w:rsidRPr="00A0517F" w14:paraId="14383EE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48EB7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427F0E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5% p=0.017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1F49E0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0% p=0.1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033F4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7.0% </w:t>
            </w:r>
          </w:p>
        </w:tc>
      </w:tr>
      <w:tr w:rsidR="00A0517F" w:rsidRPr="00A0517F" w14:paraId="659071E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1DA6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40A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2.5% p=0.02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7C7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2.6% p=0.03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8E0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5.3% </w:t>
            </w:r>
          </w:p>
        </w:tc>
      </w:tr>
      <w:tr w:rsidR="00A0517F" w:rsidRPr="00A0517F" w14:paraId="4A0A2749" w14:textId="77777777" w:rsidTr="00D83316">
        <w:trPr>
          <w:trHeight w:val="264"/>
        </w:trPr>
        <w:tc>
          <w:tcPr>
            <w:tcW w:w="8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16EFD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ek 52</w:t>
            </w:r>
          </w:p>
        </w:tc>
      </w:tr>
      <w:tr w:rsidR="00A0517F" w:rsidRPr="00A0517F" w14:paraId="1E41284F" w14:textId="77777777" w:rsidTr="00D83316">
        <w:trPr>
          <w:trHeight w:val="26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9208B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43AB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2.6% p=0.6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DD5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5.0% p=0.4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3D1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8.5% </w:t>
            </w:r>
          </w:p>
        </w:tc>
      </w:tr>
      <w:tr w:rsidR="00A0517F" w:rsidRPr="00A0517F" w14:paraId="626C44A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157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94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4% p=0.04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3E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8.2% p=0.0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87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8.5% </w:t>
            </w:r>
          </w:p>
        </w:tc>
      </w:tr>
      <w:tr w:rsidR="00A0517F" w:rsidRPr="00A0517F" w14:paraId="2B927B7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3548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5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4.9% p=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46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7.8% p=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89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0.3% </w:t>
            </w:r>
          </w:p>
        </w:tc>
      </w:tr>
      <w:tr w:rsidR="00A0517F" w:rsidRPr="00A0517F" w14:paraId="3593DB8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12C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CC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4% p=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FEE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4% p=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46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8.1% </w:t>
            </w:r>
          </w:p>
        </w:tc>
      </w:tr>
      <w:tr w:rsidR="00A0517F" w:rsidRPr="00A0517F" w14:paraId="1B66F13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A62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48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5% p=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E0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2% p=0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E9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7.2% </w:t>
            </w:r>
          </w:p>
        </w:tc>
      </w:tr>
      <w:tr w:rsidR="00A0517F" w:rsidRPr="00A0517F" w14:paraId="6A5C07A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679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67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4% p=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0F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6% p=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8E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7% </w:t>
            </w:r>
          </w:p>
        </w:tc>
      </w:tr>
      <w:tr w:rsidR="00A0517F" w:rsidRPr="00A0517F" w14:paraId="2E99EEF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3CD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82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0% p=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A2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4.0% p=0.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3B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0.7% </w:t>
            </w:r>
          </w:p>
        </w:tc>
      </w:tr>
      <w:tr w:rsidR="00A0517F" w:rsidRPr="00A0517F" w14:paraId="76163142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ECB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2B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5.9% p=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08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7% p=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C7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6.8% </w:t>
            </w:r>
          </w:p>
        </w:tc>
      </w:tr>
      <w:tr w:rsidR="00A0517F" w:rsidRPr="00A0517F" w14:paraId="014D860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B4A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3D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1% p=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86D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8% p=0.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74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7.6% </w:t>
            </w:r>
          </w:p>
        </w:tc>
      </w:tr>
      <w:tr w:rsidR="00A0517F" w:rsidRPr="00A0517F" w14:paraId="4B7F13D3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C2DB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7C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6% p=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F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4% p=0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EC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8.1% </w:t>
            </w:r>
          </w:p>
        </w:tc>
      </w:tr>
      <w:tr w:rsidR="00A0517F" w:rsidRPr="00A0517F" w14:paraId="6B82BCFD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8526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2D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5.9% p=0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29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0% p=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B5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8.2% </w:t>
            </w:r>
          </w:p>
        </w:tc>
      </w:tr>
      <w:tr w:rsidR="00A0517F" w:rsidRPr="00A0517F" w14:paraId="527D4E34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280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60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5% p=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8F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9.4% p=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5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1.1% </w:t>
            </w:r>
          </w:p>
        </w:tc>
      </w:tr>
      <w:tr w:rsidR="00A0517F" w:rsidRPr="00A0517F" w14:paraId="5F03952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0ED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06F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4.3% p=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53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1.6% p=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2FA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8.0% </w:t>
            </w:r>
          </w:p>
        </w:tc>
      </w:tr>
      <w:tr w:rsidR="00A0517F" w:rsidRPr="00A0517F" w14:paraId="07EB796C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DCF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EE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2.1% p=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52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1.6% p=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10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7.5% </w:t>
            </w:r>
          </w:p>
        </w:tc>
      </w:tr>
      <w:tr w:rsidR="00A0517F" w:rsidRPr="00A0517F" w14:paraId="48741757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E6F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ental Health (MH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98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5% p=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A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5.4% p=0.0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4B4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9% </w:t>
            </w:r>
          </w:p>
        </w:tc>
      </w:tr>
      <w:tr w:rsidR="00A0517F" w:rsidRPr="00A0517F" w14:paraId="22DD0360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41D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C7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0% p=0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5B7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8.4% p=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9C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0% </w:t>
            </w:r>
          </w:p>
        </w:tc>
      </w:tr>
      <w:tr w:rsidR="00A0517F" w:rsidRPr="00A0517F" w14:paraId="654973B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3F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88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1.5% p=0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E0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0.6% p=0.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F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0.6% </w:t>
            </w:r>
          </w:p>
        </w:tc>
      </w:tr>
      <w:tr w:rsidR="00A0517F" w:rsidRPr="00A0517F" w14:paraId="3F8A9BB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C2D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BB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0.7% p=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C9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7.5% p=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A9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5.9% </w:t>
            </w:r>
          </w:p>
        </w:tc>
      </w:tr>
      <w:tr w:rsidR="00A0517F" w:rsidRPr="00A0517F" w14:paraId="5D76885F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4C46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6B3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3.8% p=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79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7.4% p=0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F5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0.2% </w:t>
            </w:r>
          </w:p>
        </w:tc>
      </w:tr>
      <w:tr w:rsidR="00A0517F" w:rsidRPr="00A0517F" w14:paraId="7FBB8845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8B2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9E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3% p=0.0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EE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5% p=0.00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960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0.0% </w:t>
            </w:r>
          </w:p>
        </w:tc>
      </w:tr>
      <w:tr w:rsidR="00A0517F" w:rsidRPr="00A0517F" w14:paraId="52CF5C1E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7B7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D98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4.5% p=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B2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6.2% p=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145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6.4% </w:t>
            </w:r>
          </w:p>
        </w:tc>
      </w:tr>
      <w:tr w:rsidR="00A0517F" w:rsidRPr="00A0517F" w14:paraId="3A68ECC6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D72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78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1.8% p=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4F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0% p=0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CD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7.2% </w:t>
            </w:r>
          </w:p>
        </w:tc>
      </w:tr>
      <w:tr w:rsidR="00A0517F" w:rsidRPr="00A0517F" w14:paraId="05BD19EA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2EF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74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9.8% p=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E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1% p=0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C9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29.4% </w:t>
            </w:r>
          </w:p>
        </w:tc>
      </w:tr>
      <w:tr w:rsidR="00A0517F" w:rsidRPr="00A0517F" w14:paraId="2610EE8B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97EAD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591A1D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3.4% p=0.9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59F2D1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2.1% p=0.7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36A0A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32.9% </w:t>
            </w:r>
          </w:p>
        </w:tc>
      </w:tr>
      <w:tr w:rsidR="00A0517F" w:rsidRPr="00A0517F" w14:paraId="5A30DE68" w14:textId="77777777" w:rsidTr="00D83316">
        <w:trPr>
          <w:trHeight w:val="26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BFF1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629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2.4% p=0.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6FE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2.5% p=0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A4C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 xml:space="preserve">19.3% </w:t>
            </w:r>
          </w:p>
        </w:tc>
      </w:tr>
    </w:tbl>
    <w:p w14:paraId="1FD12C53" w14:textId="77777777" w:rsidR="00A0517F" w:rsidRPr="00A0517F" w:rsidRDefault="00A0517F" w:rsidP="00A0517F">
      <w:pPr>
        <w:spacing w:after="0"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369E3F40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FED3E95" w14:textId="77777777" w:rsidR="00A0517F" w:rsidRPr="00A0517F" w:rsidRDefault="00A0517F" w:rsidP="00A0517F">
      <w:pPr>
        <w:rPr>
          <w:rFonts w:ascii="Times New Roman" w:hAnsi="Times New Roman" w:cs="Times New Roman"/>
          <w:b/>
          <w:bCs/>
        </w:rPr>
      </w:pPr>
      <w:r w:rsidRPr="00A0517F">
        <w:rPr>
          <w:rFonts w:ascii="Times New Roman" w:hAnsi="Times New Roman" w:cs="Times New Roman"/>
          <w:b/>
          <w:bCs/>
        </w:rPr>
        <w:br w:type="page"/>
      </w:r>
    </w:p>
    <w:p w14:paraId="7B86CD24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6</w:t>
      </w:r>
      <w:r w:rsidRPr="00A0517F">
        <w:rPr>
          <w:rFonts w:ascii="Times New Roman" w:hAnsi="Times New Roman" w:cs="Times New Roman"/>
        </w:rPr>
        <w:t xml:space="preserve">. Changes in HRQL scores in resmetirom-treated patients with early MASH (100 mg and 80 mg separately) with MRI-PDFF response (≥30% or ≥50% cutoff) vs. placebo (full arm). Each cell shows mean change from baseline to Week 52 with 95% CI; * p&lt;0.05 vs. zero (within-treatment comparison, indicates significant change from baseline); &amp; p&lt;0.05 vs. comparator (placebo). The 100 mg and 80 mg groups pooled are shown in </w:t>
      </w:r>
      <w:r w:rsidRPr="00A0517F">
        <w:rPr>
          <w:rFonts w:ascii="Times New Roman" w:hAnsi="Times New Roman" w:cs="Times New Roman"/>
          <w:b/>
          <w:bCs/>
        </w:rPr>
        <w:t>Supplementary Table 7</w:t>
      </w:r>
      <w:r w:rsidRPr="00A0517F">
        <w:rPr>
          <w:rFonts w:ascii="Times New Roman" w:hAnsi="Times New Roman" w:cs="Times New Roman"/>
        </w:rPr>
        <w:t>.</w:t>
      </w:r>
    </w:p>
    <w:p w14:paraId="7D78D762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3330"/>
        <w:gridCol w:w="2210"/>
        <w:gridCol w:w="20"/>
        <w:gridCol w:w="2090"/>
        <w:gridCol w:w="1980"/>
      </w:tblGrid>
      <w:tr w:rsidR="00A0517F" w:rsidRPr="00A0517F" w14:paraId="2B9BB9D7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BCD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203079776"/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30D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with resmetirom 100 mg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64A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with resmetirom 80 m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613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A0517F" w:rsidRPr="00A0517F" w14:paraId="674B7F72" w14:textId="77777777" w:rsidTr="00D83316">
        <w:trPr>
          <w:trHeight w:val="260"/>
        </w:trPr>
        <w:tc>
          <w:tcPr>
            <w:tcW w:w="96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03549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RI-PDFF response (30%)</w:t>
            </w:r>
          </w:p>
        </w:tc>
      </w:tr>
      <w:tr w:rsidR="00A0517F" w:rsidRPr="00A0517F" w14:paraId="20FDA653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276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B4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 (0.02-0.33) *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84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 (0.17-0.59) * &amp;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B8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8-0.17)</w:t>
            </w:r>
          </w:p>
        </w:tc>
      </w:tr>
      <w:tr w:rsidR="00A0517F" w:rsidRPr="00A0517F" w14:paraId="3F9A9E4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86F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3A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12-0.16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84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11-0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858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-0.05-0.23) *</w:t>
            </w:r>
          </w:p>
        </w:tc>
      </w:tr>
      <w:tr w:rsidR="00A0517F" w:rsidRPr="00A0517F" w14:paraId="38850BC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DF6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DC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09-0.13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B1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09-0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E7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4-0.11)</w:t>
            </w:r>
          </w:p>
        </w:tc>
      </w:tr>
      <w:tr w:rsidR="00A0517F" w:rsidRPr="00A0517F" w14:paraId="5BE5682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CF9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EA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 (-0.13-0.18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75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13-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B6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20-0.10)</w:t>
            </w:r>
          </w:p>
        </w:tc>
      </w:tr>
      <w:tr w:rsidR="00A0517F" w:rsidRPr="00A0517F" w14:paraId="1D84BE8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A31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A9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9 (-0.20-0.03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7E8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 (-0.05-0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DC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17-0.08)</w:t>
            </w:r>
          </w:p>
        </w:tc>
      </w:tr>
      <w:tr w:rsidR="00A0517F" w:rsidRPr="00A0517F" w14:paraId="0ED7CC2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999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E7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 (0.09-0.34) *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F7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4 (0.08-0.39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18E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07-0.23)</w:t>
            </w:r>
          </w:p>
        </w:tc>
      </w:tr>
      <w:tr w:rsidR="00A0517F" w:rsidRPr="00A0517F" w14:paraId="3B8D4CF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C30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8D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 (-0.04-0.16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5C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 (0.02-0.29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48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3)</w:t>
            </w:r>
          </w:p>
        </w:tc>
      </w:tr>
      <w:tr w:rsidR="00A0517F" w:rsidRPr="00A0517F" w14:paraId="3042F63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C4E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83F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 (-1.76-2.83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84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 (-2.37-3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529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 (-1.30-2.47)</w:t>
            </w:r>
          </w:p>
        </w:tc>
      </w:tr>
      <w:tr w:rsidR="00A0517F" w:rsidRPr="00A0517F" w14:paraId="3AD5A2C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99B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D3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5 (-1.72-3.81) &amp;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9E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3 (-4.26-3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2E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4 (-4.93- -0.56) *</w:t>
            </w:r>
          </w:p>
        </w:tc>
      </w:tr>
      <w:tr w:rsidR="00A0517F" w:rsidRPr="00A0517F" w14:paraId="371E686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7BE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83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7 (-3.40-1.85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52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 (-2.33-3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49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 (-3.64-1.48)</w:t>
            </w:r>
          </w:p>
        </w:tc>
      </w:tr>
      <w:tr w:rsidR="00A0517F" w:rsidRPr="00A0517F" w14:paraId="45F31E2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83E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DC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 (-1.44-2.40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B0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 (-1.97-3.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78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 (-1.22-3.06)</w:t>
            </w:r>
          </w:p>
        </w:tc>
      </w:tr>
      <w:tr w:rsidR="00A0517F" w:rsidRPr="00A0517F" w14:paraId="079DC10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45F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C4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8 (-1.61-2.96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72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7 (-1.87-4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B5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7 (-3.75-0.20) *</w:t>
            </w:r>
          </w:p>
        </w:tc>
      </w:tr>
      <w:tr w:rsidR="00A0517F" w:rsidRPr="00A0517F" w14:paraId="74B9A16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CC1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7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 (-2.58-3.12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4B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6 (-3.95-2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A6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2 (-3.27-1.63)</w:t>
            </w:r>
          </w:p>
        </w:tc>
      </w:tr>
      <w:tr w:rsidR="00A0517F" w:rsidRPr="00A0517F" w14:paraId="347C332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2DC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21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5 (-3.18-2.27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89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8 (-4.03-2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84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1 (-5.02- -0.60) *</w:t>
            </w:r>
          </w:p>
        </w:tc>
      </w:tr>
      <w:tr w:rsidR="00A0517F" w:rsidRPr="00A0517F" w14:paraId="2985785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3B2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15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0 (-2.78-0.79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A0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 (-1.24-3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F7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6 (-2.61-1.08)</w:t>
            </w:r>
          </w:p>
        </w:tc>
      </w:tr>
      <w:tr w:rsidR="00A0517F" w:rsidRPr="00A0517F" w14:paraId="04ACC9C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4FF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Component Summary (PCS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61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4 (-0.56-1.23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BA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7 (-0.98-1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0D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77-0.80)</w:t>
            </w:r>
          </w:p>
        </w:tc>
      </w:tr>
      <w:tr w:rsidR="00A0517F" w:rsidRPr="00A0517F" w14:paraId="6810B95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34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Component summary (MCS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D3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0 (-1.39-0.80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12B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1.12-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25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9 (-1.86-0.09) *</w:t>
            </w:r>
          </w:p>
        </w:tc>
      </w:tr>
      <w:tr w:rsidR="00A0517F" w:rsidRPr="00A0517F" w14:paraId="3D6274C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39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86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7 (-3.50-0.17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7E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8 (-2.77-2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4ED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0 (-2.73-1.14)</w:t>
            </w:r>
          </w:p>
        </w:tc>
      </w:tr>
      <w:tr w:rsidR="00A0517F" w:rsidRPr="00A0517F" w14:paraId="6A96990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0A7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8F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7 (-3.03-0.29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E60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08 (-5.47- -0.68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65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0 (-3.65- -0.15) *</w:t>
            </w:r>
          </w:p>
        </w:tc>
      </w:tr>
      <w:tr w:rsidR="00A0517F" w:rsidRPr="00A0517F" w14:paraId="57A7172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294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E4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8 (-3.77-0.61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D3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5 (-4.76-0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5B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3 (-5.35- -1.12) *</w:t>
            </w:r>
          </w:p>
        </w:tc>
      </w:tr>
      <w:tr w:rsidR="00A0517F" w:rsidRPr="00A0517F" w14:paraId="4530B5F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C09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DB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22 (-0.16-4.60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54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9 (-0.81-3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7D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 (-2.00-2.98)</w:t>
            </w:r>
          </w:p>
        </w:tc>
      </w:tr>
      <w:tr w:rsidR="00A0517F" w:rsidRPr="00A0517F" w14:paraId="42C3660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5B9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4C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8 (-6.79-1.22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0D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8 (-6.19-6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4F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4 (-7.41- -0.27)</w:t>
            </w:r>
          </w:p>
        </w:tc>
      </w:tr>
      <w:tr w:rsidR="00A0517F" w:rsidRPr="00A0517F" w14:paraId="27A2387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53E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FA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6 (-4.60- -0.13) *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C60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7 (-3.24-2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7F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 (-3.04-1.20)</w:t>
            </w:r>
          </w:p>
        </w:tc>
      </w:tr>
      <w:tr w:rsidR="00A0517F" w:rsidRPr="00A0517F" w14:paraId="20B3536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19F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6E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 (-1.58-2.37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A0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0 (-3.99-2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62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0 (-3.17-0.78)</w:t>
            </w:r>
          </w:p>
        </w:tc>
      </w:tr>
      <w:tr w:rsidR="00A0517F" w:rsidRPr="00A0517F" w14:paraId="4260C04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951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7F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 (-1.99-2.43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88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5 (-1.97-4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9B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0 (-3.00-2.19)</w:t>
            </w:r>
          </w:p>
        </w:tc>
      </w:tr>
      <w:tr w:rsidR="00A0517F" w:rsidRPr="00A0517F" w14:paraId="3FFBB91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E4E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DA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7 (0.04-4.31) *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CC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9 (-0.81-5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0F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 (-1.93-3.14)</w:t>
            </w:r>
          </w:p>
        </w:tc>
      </w:tr>
      <w:tr w:rsidR="00A0517F" w:rsidRPr="00A0517F" w14:paraId="4401E9E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8AC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F6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3 (-1.38-0.92)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74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6 (-2.01-1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66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3 (-2.56-0.30)</w:t>
            </w:r>
          </w:p>
        </w:tc>
      </w:tr>
      <w:tr w:rsidR="00A0517F" w:rsidRPr="00A0517F" w14:paraId="1C71A120" w14:textId="77777777" w:rsidTr="00D83316">
        <w:trPr>
          <w:trHeight w:val="260"/>
        </w:trPr>
        <w:tc>
          <w:tcPr>
            <w:tcW w:w="96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876B10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RI-PDFF response (50%)</w:t>
            </w:r>
          </w:p>
        </w:tc>
      </w:tr>
      <w:tr w:rsidR="00A0517F" w:rsidRPr="00A0517F" w14:paraId="53AF555C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04B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D43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 (-0.01-0.37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40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6 (0.08-0.63) * &amp;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7F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8-0.17)</w:t>
            </w:r>
          </w:p>
        </w:tc>
      </w:tr>
      <w:tr w:rsidR="00A0517F" w:rsidRPr="00A0517F" w14:paraId="16EC97E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7F5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18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14-0.1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8FB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 (-0.19-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7B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-0.05-0.23) *</w:t>
            </w:r>
          </w:p>
        </w:tc>
      </w:tr>
      <w:tr w:rsidR="00A0517F" w:rsidRPr="00A0517F" w14:paraId="11369A1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C51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28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4-0.1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F6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9-0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7E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4-0.11)</w:t>
            </w:r>
          </w:p>
        </w:tc>
      </w:tr>
      <w:tr w:rsidR="00A0517F" w:rsidRPr="00A0517F" w14:paraId="609237D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279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E2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16-0.2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C5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0.18-0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4A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20-0.10)</w:t>
            </w:r>
          </w:p>
        </w:tc>
      </w:tr>
      <w:tr w:rsidR="00A0517F" w:rsidRPr="00A0517F" w14:paraId="121B1CE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AF0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B3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8 (-0.21-0.0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17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0.14-0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FE4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17-0.08)</w:t>
            </w:r>
          </w:p>
        </w:tc>
      </w:tr>
      <w:tr w:rsidR="00A0517F" w:rsidRPr="00A0517F" w14:paraId="5E0B872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2F4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6A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 (0.05-0.35) 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8A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6 (-0.03-0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57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07-0.23)</w:t>
            </w:r>
          </w:p>
        </w:tc>
      </w:tr>
      <w:tr w:rsidR="00A0517F" w:rsidRPr="00A0517F" w14:paraId="6C418EFC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AB7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otal CLDQ-NAFLD scor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25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0.06-0.1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A30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0.06-0.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2D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3)</w:t>
            </w:r>
          </w:p>
        </w:tc>
      </w:tr>
      <w:tr w:rsidR="00A0517F" w:rsidRPr="00A0517F" w14:paraId="7E7CE76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3FC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79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23 (-1.16-3.6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3C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5 (-3.21-4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45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 (-1.30-2.47)</w:t>
            </w:r>
          </w:p>
        </w:tc>
      </w:tr>
      <w:tr w:rsidR="00A0517F" w:rsidRPr="00A0517F" w14:paraId="6C6D4EA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5B3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56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86 (-1.16-4.88) &amp;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45B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7 (-6.51-2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24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4 (-4.93- -0.56) *</w:t>
            </w:r>
          </w:p>
        </w:tc>
      </w:tr>
      <w:tr w:rsidR="00A0517F" w:rsidRPr="00A0517F" w14:paraId="0A63961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8CD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55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7 (-1.88-4.0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B4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0 (-4.46-3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2F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 (-3.64-1.48)</w:t>
            </w:r>
          </w:p>
        </w:tc>
      </w:tr>
      <w:tr w:rsidR="00A0517F" w:rsidRPr="00A0517F" w14:paraId="65542B9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CEF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EF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6 (-1.19-3.1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AB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6 (-4.03-2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80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 (-1.22-3.06)</w:t>
            </w:r>
          </w:p>
        </w:tc>
      </w:tr>
      <w:tr w:rsidR="00A0517F" w:rsidRPr="00A0517F" w14:paraId="6E15558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5F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80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75 (0.12-5.38) * &amp;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DD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1 (-3.18-3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EE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7 (-3.75-0.20) *</w:t>
            </w:r>
          </w:p>
        </w:tc>
      </w:tr>
      <w:tr w:rsidR="00A0517F" w:rsidRPr="00A0517F" w14:paraId="60CC294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9CB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0A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 (-2.82-3.2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1B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1 (-5.48-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31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2 (-3.27-1.63)</w:t>
            </w:r>
          </w:p>
        </w:tc>
      </w:tr>
      <w:tr w:rsidR="00A0517F" w:rsidRPr="00A0517F" w14:paraId="39F4FC1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63F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B6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3 (-3.99-1.9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04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68 (-6.71- -0.65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91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1 (-5.02- -0.60) *</w:t>
            </w:r>
          </w:p>
        </w:tc>
      </w:tr>
      <w:tr w:rsidR="00A0517F" w:rsidRPr="00A0517F" w14:paraId="65B1865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B9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DC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0 (-2.59-1.3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DC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 (-2.44-2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02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6 (-2.61-1.08)</w:t>
            </w:r>
          </w:p>
        </w:tc>
      </w:tr>
      <w:tr w:rsidR="00A0517F" w:rsidRPr="00A0517F" w14:paraId="0E347F9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745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Component Summary (PCS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46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7 (-0.12-1.87) 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6B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1.41-1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94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77-0.80)</w:t>
            </w:r>
          </w:p>
        </w:tc>
      </w:tr>
      <w:tr w:rsidR="00A0517F" w:rsidRPr="00A0517F" w14:paraId="751420E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EBD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Component summary (MCS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A07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5 (-1.48-0.9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33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7 (-1.96-0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23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9 (-1.86-0.09) *</w:t>
            </w:r>
          </w:p>
        </w:tc>
      </w:tr>
      <w:tr w:rsidR="00A0517F" w:rsidRPr="00A0517F" w14:paraId="185468A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423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EF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6 (-3.32-1.2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71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9 (-3.44-2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CA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0 (-2.73-1.14)</w:t>
            </w:r>
          </w:p>
        </w:tc>
      </w:tr>
      <w:tr w:rsidR="00A0517F" w:rsidRPr="00A0517F" w14:paraId="4F40A14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679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04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1 (-3.95- -0.27) 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9F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7 (-5.25- -0.29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C6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0 (-3.65- -0.15) *</w:t>
            </w:r>
          </w:p>
        </w:tc>
      </w:tr>
      <w:tr w:rsidR="00A0517F" w:rsidRPr="00A0517F" w14:paraId="6013995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186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17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6 (-4.89-0.3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26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65 (-6.67- -0.64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F1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3 (-5.35- -1.12) *</w:t>
            </w:r>
          </w:p>
        </w:tc>
      </w:tr>
      <w:tr w:rsidR="00A0517F" w:rsidRPr="00A0517F" w14:paraId="1514BB8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7F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F3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3 (-1.30-4.1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56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5 (-2.28-3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38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 (-2.00-2.98)</w:t>
            </w:r>
          </w:p>
        </w:tc>
      </w:tr>
      <w:tr w:rsidR="00A0517F" w:rsidRPr="00A0517F" w14:paraId="5995A9EC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DA5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28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2 (-7.38-1.7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E7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 (-7.00-8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C9D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4 (-7.41- -0.27)</w:t>
            </w:r>
          </w:p>
        </w:tc>
      </w:tr>
      <w:tr w:rsidR="00A0517F" w:rsidRPr="00A0517F" w14:paraId="136EA62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AFC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63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68 (-5.27- -0.09) 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E7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2 (-3.93-2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56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 (-3.04-1.20)</w:t>
            </w:r>
          </w:p>
        </w:tc>
      </w:tr>
      <w:tr w:rsidR="00A0517F" w:rsidRPr="00A0517F" w14:paraId="5857B86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C52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01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5 (-0.80-3.7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C7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0 (-4.59-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0D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0 (-3.17-0.78)</w:t>
            </w:r>
          </w:p>
        </w:tc>
      </w:tr>
      <w:tr w:rsidR="00A0517F" w:rsidRPr="00A0517F" w14:paraId="68D4907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53F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BB1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 (-2.59-3.0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6B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4.30-4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8B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0 (-3.00-2.19)</w:t>
            </w:r>
          </w:p>
        </w:tc>
      </w:tr>
      <w:tr w:rsidR="00A0517F" w:rsidRPr="00A0517F" w14:paraId="5C0FC2A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B706A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867A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21 (0.66-5.77) *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08E2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 (-3.56-4.5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F7EB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 (-1.93-3.14)</w:t>
            </w:r>
          </w:p>
        </w:tc>
      </w:tr>
      <w:tr w:rsidR="00A0517F" w:rsidRPr="00A0517F" w14:paraId="62E93C7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BB63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A60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2 (-1.58-1.14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8E1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9 (-3.10-1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108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3 (-2.56-0.30)</w:t>
            </w:r>
          </w:p>
        </w:tc>
      </w:tr>
      <w:bookmarkEnd w:id="1"/>
    </w:tbl>
    <w:p w14:paraId="28C21CD7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9D93BFF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DDF81F2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28918B9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40865C0E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7</w:t>
      </w:r>
      <w:r w:rsidRPr="00A0517F">
        <w:rPr>
          <w:rFonts w:ascii="Times New Roman" w:hAnsi="Times New Roman" w:cs="Times New Roman"/>
        </w:rPr>
        <w:t xml:space="preserve">. Changes in HRQL scores in resmetirom-treated patients with early MASH (100 mg and 80 mg pooled) with MRI-PDFF response (≥30% or ≥50% cutoff) vs. placebo (full arm). Each cell shows mean change from baseline to Week 52 with 95% CI; * p&lt;0.05 vs. zero (within-treatment comparison, indicates significant change from baseline); &amp; p&lt;0.05 vs. comparator (placebo). The 100 mg and 80 mg groups separately are shown in </w:t>
      </w:r>
      <w:r w:rsidRPr="00A0517F">
        <w:rPr>
          <w:rFonts w:ascii="Times New Roman" w:hAnsi="Times New Roman" w:cs="Times New Roman"/>
          <w:b/>
          <w:bCs/>
        </w:rPr>
        <w:t>Supplementary Table 6</w:t>
      </w:r>
      <w:r w:rsidRPr="00A0517F">
        <w:rPr>
          <w:rFonts w:ascii="Times New Roman" w:hAnsi="Times New Roman" w:cs="Times New Roman"/>
        </w:rPr>
        <w:t>.</w:t>
      </w:r>
    </w:p>
    <w:p w14:paraId="7D865FAC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W w:w="8250" w:type="dxa"/>
        <w:tblLook w:val="04A0" w:firstRow="1" w:lastRow="0" w:firstColumn="1" w:lastColumn="0" w:noHBand="0" w:noVBand="1"/>
      </w:tblPr>
      <w:tblGrid>
        <w:gridCol w:w="3420"/>
        <w:gridCol w:w="2790"/>
        <w:gridCol w:w="2040"/>
      </w:tblGrid>
      <w:tr w:rsidR="00A0517F" w:rsidRPr="00A0517F" w14:paraId="79A192DF" w14:textId="77777777" w:rsidTr="00D83316">
        <w:trPr>
          <w:trHeight w:val="264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113A7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RI-PDFF response (30%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AFD30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onse with resmetirom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E48604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A0517F" w:rsidRPr="00A0517F" w14:paraId="66AA6974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7F7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_Hlk192456553"/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5E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4 (0.12-0.37) * &amp;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DB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8-0.17)</w:t>
            </w:r>
          </w:p>
        </w:tc>
      </w:tr>
      <w:bookmarkEnd w:id="2"/>
      <w:tr w:rsidR="00A0517F" w:rsidRPr="00A0517F" w14:paraId="14D19E97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633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78A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 (-0.08-0.1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B69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-0.05-0.23) *</w:t>
            </w:r>
          </w:p>
        </w:tc>
      </w:tr>
      <w:tr w:rsidR="00A0517F" w:rsidRPr="00A0517F" w14:paraId="3F07DAB0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B5A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E89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 (-0.06-0.1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F5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4-0.11)</w:t>
            </w:r>
          </w:p>
        </w:tc>
      </w:tr>
      <w:tr w:rsidR="00A0517F" w:rsidRPr="00A0517F" w14:paraId="7E4D708C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785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6D3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09-0.1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94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20-0.10)</w:t>
            </w:r>
          </w:p>
        </w:tc>
      </w:tr>
      <w:tr w:rsidR="00A0517F" w:rsidRPr="00A0517F" w14:paraId="2FEF3293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B32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C8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1-0.0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838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17-0.08)</w:t>
            </w:r>
          </w:p>
        </w:tc>
      </w:tr>
      <w:tr w:rsidR="00A0517F" w:rsidRPr="00A0517F" w14:paraId="4B7F1C79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FCB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3" w:name="_Hlk192456573"/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74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 (0.12-0.32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E7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07-0.23)</w:t>
            </w:r>
          </w:p>
        </w:tc>
      </w:tr>
      <w:bookmarkEnd w:id="3"/>
      <w:tr w:rsidR="00A0517F" w:rsidRPr="00A0517F" w14:paraId="5C0C3069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438B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31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0.01-0.17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E3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3)</w:t>
            </w:r>
          </w:p>
        </w:tc>
      </w:tr>
      <w:tr w:rsidR="00A0517F" w:rsidRPr="00A0517F" w14:paraId="6F960DC2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01A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 (PF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0DAD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3 (-1.28-2.33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CE4E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 (-1.30-2.47)</w:t>
            </w:r>
          </w:p>
        </w:tc>
      </w:tr>
      <w:tr w:rsidR="00A0517F" w:rsidRPr="00A0517F" w14:paraId="0F0D4BD6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CA2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26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 (-1.71-2.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288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4 (-4.93- -0.56) *</w:t>
            </w:r>
          </w:p>
        </w:tc>
      </w:tr>
      <w:tr w:rsidR="00A0517F" w:rsidRPr="00A0517F" w14:paraId="3058D25F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169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5EA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0 (-2.31-1.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8C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 (-3.64-1.48)</w:t>
            </w:r>
          </w:p>
        </w:tc>
      </w:tr>
      <w:tr w:rsidR="00A0517F" w:rsidRPr="00A0517F" w14:paraId="14699C5E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65E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E4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 (-0.99-2.1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417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 (-1.22-3.06)</w:t>
            </w:r>
          </w:p>
        </w:tc>
      </w:tr>
      <w:tr w:rsidR="00A0517F" w:rsidRPr="00A0517F" w14:paraId="13A2D71A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6F7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1976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 (-1.00-2.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1C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7 (-3.75-0.20) *</w:t>
            </w:r>
          </w:p>
        </w:tc>
      </w:tr>
      <w:tr w:rsidR="00A0517F" w:rsidRPr="00A0517F" w14:paraId="6A60CFE9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BA1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EB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4 (-2.28-2.0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F8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2 (-3.27-1.63)</w:t>
            </w:r>
          </w:p>
        </w:tc>
      </w:tr>
      <w:tr w:rsidR="00A0517F" w:rsidRPr="00A0517F" w14:paraId="02F4FED5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028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AE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6 (-2.67-1.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37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1 (-5.02- -0.60) *</w:t>
            </w:r>
          </w:p>
        </w:tc>
      </w:tr>
      <w:tr w:rsidR="00A0517F" w:rsidRPr="00A0517F" w14:paraId="167A2690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EA2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8E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6 (-1.75-1.0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61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6 (-2.61-1.08)</w:t>
            </w:r>
          </w:p>
        </w:tc>
      </w:tr>
      <w:tr w:rsidR="00A0517F" w:rsidRPr="00A0517F" w14:paraId="12F4A111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618E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Component Summary (PCS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9772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 (-0.43-0.98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1529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77-0.80)</w:t>
            </w:r>
          </w:p>
        </w:tc>
      </w:tr>
      <w:tr w:rsidR="00A0517F" w:rsidRPr="00A0517F" w14:paraId="205BABC0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3B41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Component summary (MC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173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8 (-1.01-0.6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8CF7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9 (-1.86-0.09) *</w:t>
            </w:r>
          </w:p>
        </w:tc>
      </w:tr>
      <w:tr w:rsidR="00A0517F" w:rsidRPr="00A0517F" w14:paraId="390B2EDF" w14:textId="77777777" w:rsidTr="00D83316">
        <w:trPr>
          <w:trHeight w:val="264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9BF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E474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0 (-2.68-0.27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4D92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0 (-2.73-1.14)</w:t>
            </w:r>
          </w:p>
        </w:tc>
      </w:tr>
      <w:tr w:rsidR="00A0517F" w:rsidRPr="00A0517F" w14:paraId="15BE5652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FC7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8C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4 (-3.31- -0.58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88D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0 (-3.65- -0.15) *</w:t>
            </w:r>
          </w:p>
        </w:tc>
      </w:tr>
      <w:tr w:rsidR="00A0517F" w:rsidRPr="00A0517F" w14:paraId="732BE3AB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52C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08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4 (-3.50- -0.17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2A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3 (-5.35- -1.12) *</w:t>
            </w:r>
          </w:p>
        </w:tc>
      </w:tr>
      <w:tr w:rsidR="00A0517F" w:rsidRPr="00A0517F" w14:paraId="6ED3AADB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16F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3D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94 (0.20-3.68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BD26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 (-2.00-2.98)</w:t>
            </w:r>
          </w:p>
        </w:tc>
      </w:tr>
      <w:tr w:rsidR="00A0517F" w:rsidRPr="00A0517F" w14:paraId="0ABE80B5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93E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D31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8 (-5.24-1.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3B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4 (-7.41- -0.27)</w:t>
            </w:r>
          </w:p>
        </w:tc>
      </w:tr>
      <w:tr w:rsidR="00A0517F" w:rsidRPr="00A0517F" w14:paraId="4AAF9367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64D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551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3 (-3.48-0.02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A9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 (-3.04-1.20)</w:t>
            </w:r>
          </w:p>
        </w:tc>
      </w:tr>
      <w:tr w:rsidR="00A0517F" w:rsidRPr="00A0517F" w14:paraId="5415F32D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B29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C1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1.71-1.6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A7D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0 (-3.17-0.78)</w:t>
            </w:r>
          </w:p>
        </w:tc>
      </w:tr>
      <w:tr w:rsidR="00A0517F" w:rsidRPr="00A0517F" w14:paraId="4F36F16F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D7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B4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 (-1.24-2.4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23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0 (-3.00-2.19)</w:t>
            </w:r>
          </w:p>
        </w:tc>
      </w:tr>
      <w:tr w:rsidR="00A0517F" w:rsidRPr="00A0517F" w14:paraId="52ABABB9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21A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57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8 (0.44-3.91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031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 (-1.93-3.14)</w:t>
            </w:r>
          </w:p>
        </w:tc>
      </w:tr>
      <w:tr w:rsidR="00A0517F" w:rsidRPr="00A0517F" w14:paraId="5297C5B5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7C9A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FBF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7 (-1.21-0.6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A7F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3 (-2.56-0.30)</w:t>
            </w:r>
          </w:p>
        </w:tc>
      </w:tr>
      <w:tr w:rsidR="00A0517F" w:rsidRPr="00A0517F" w14:paraId="3479935F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87FC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RI-PDFF response (50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69BCD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onse with resmetir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22805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cebo</w:t>
            </w:r>
          </w:p>
        </w:tc>
      </w:tr>
      <w:tr w:rsidR="00A0517F" w:rsidRPr="00A0517F" w14:paraId="52172EF2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77A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bdominal sympto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41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 (0.08-0.39) * &amp;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FFA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8-0.17)</w:t>
            </w:r>
          </w:p>
        </w:tc>
      </w:tr>
      <w:tr w:rsidR="00A0517F" w:rsidRPr="00A0517F" w14:paraId="6CE4E5A1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EB2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vity/energ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3C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5A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 (-0.05-0.23) *</w:t>
            </w:r>
          </w:p>
        </w:tc>
      </w:tr>
      <w:tr w:rsidR="00A0517F" w:rsidRPr="00A0517F" w14:paraId="1D6B4524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516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45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2-0.0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696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4-0.11)</w:t>
            </w:r>
          </w:p>
        </w:tc>
      </w:tr>
      <w:tr w:rsidR="00A0517F" w:rsidRPr="00A0517F" w14:paraId="43948C63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29E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5D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 (-0.12-0.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14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20-0.10)</w:t>
            </w:r>
          </w:p>
        </w:tc>
      </w:tr>
      <w:tr w:rsidR="00A0517F" w:rsidRPr="00A0517F" w14:paraId="274918E0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928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E3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 (-0.14-0.0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A1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17-0.08)</w:t>
            </w:r>
          </w:p>
        </w:tc>
      </w:tr>
      <w:tr w:rsidR="00A0517F" w:rsidRPr="00A0517F" w14:paraId="69850262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4C0B1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orry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5230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9 (0.07-0.31) *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39D4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07-0.23)</w:t>
            </w:r>
          </w:p>
        </w:tc>
      </w:tr>
      <w:tr w:rsidR="00A0517F" w:rsidRPr="00A0517F" w14:paraId="286E2916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94AE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LDQ-NAFLD sco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C8A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0.02-0.16) 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54A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3)</w:t>
            </w:r>
          </w:p>
        </w:tc>
      </w:tr>
      <w:tr w:rsidR="00A0517F" w:rsidRPr="00A0517F" w14:paraId="7E92210F" w14:textId="77777777" w:rsidTr="00D83316">
        <w:trPr>
          <w:trHeight w:val="264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F5D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hysical Functioning (PF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26834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 (-1.01-2.9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867DB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 (-1.30-2.47)</w:t>
            </w:r>
          </w:p>
        </w:tc>
      </w:tr>
      <w:tr w:rsidR="00A0517F" w:rsidRPr="00A0517F" w14:paraId="155E3AE0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2A3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Physical (RP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84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8 (-1.86-3.21) &amp;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95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4 (-4.93- -0.56) *</w:t>
            </w:r>
          </w:p>
        </w:tc>
      </w:tr>
      <w:tr w:rsidR="00A0517F" w:rsidRPr="00A0517F" w14:paraId="15649575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5F8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ily Pain (BP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2B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 (-1.83-2.8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AB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 (-3.64-1.48)</w:t>
            </w:r>
          </w:p>
        </w:tc>
      </w:tr>
      <w:tr w:rsidR="00A0517F" w:rsidRPr="00A0517F" w14:paraId="57E8C5BD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6635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 Health (GH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2F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 (-1.35-2.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05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 (-1.22-3.06)</w:t>
            </w:r>
          </w:p>
        </w:tc>
      </w:tr>
      <w:tr w:rsidR="00A0517F" w:rsidRPr="00A0517F" w14:paraId="239BAD9D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B6F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lity (VT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946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01 (-0.12-4.13) &amp;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8D9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7 (-3.75-0.20) *</w:t>
            </w:r>
          </w:p>
        </w:tc>
      </w:tr>
      <w:tr w:rsidR="00A0517F" w:rsidRPr="00A0517F" w14:paraId="40962356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12D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 (SF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7B6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1 (-2.85-1.8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DC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2 (-3.27-1.63)</w:t>
            </w:r>
          </w:p>
        </w:tc>
      </w:tr>
      <w:tr w:rsidR="00A0517F" w:rsidRPr="00A0517F" w14:paraId="3ECA1FD8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5F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Emotional (R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3DF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7 (-4.11-0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39E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1 (-5.02- -0.60) *</w:t>
            </w:r>
          </w:p>
        </w:tc>
      </w:tr>
      <w:tr w:rsidR="00A0517F" w:rsidRPr="00A0517F" w14:paraId="2AE6F24D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7DA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Health (MH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73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1 (-1.97-1.1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83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6 (-2.61-1.08)</w:t>
            </w:r>
          </w:p>
        </w:tc>
      </w:tr>
      <w:tr w:rsidR="00A0517F" w:rsidRPr="00A0517F" w14:paraId="051D9F27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418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Component Summary (PCS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08B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 (-0.22-1.41) *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525F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77-0.80)</w:t>
            </w:r>
          </w:p>
        </w:tc>
      </w:tr>
      <w:tr w:rsidR="00A0517F" w:rsidRPr="00A0517F" w14:paraId="45ED7DE4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60C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tal Component summary (MC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082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1 (-1.33-0.5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436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9 (-1.86-0.09) *</w:t>
            </w:r>
          </w:p>
        </w:tc>
      </w:tr>
      <w:tr w:rsidR="00A0517F" w:rsidRPr="00A0517F" w14:paraId="7CA80367" w14:textId="77777777" w:rsidTr="00D83316">
        <w:trPr>
          <w:trHeight w:val="264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7D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s of liver diseas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A2F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4 (-2.67-0.9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E6B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0 (-2.73-1.14)</w:t>
            </w:r>
          </w:p>
        </w:tc>
      </w:tr>
      <w:tr w:rsidR="00A0517F" w:rsidRPr="00A0517F" w14:paraId="42D82A21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8D2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ffects of live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E68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2 (-3.80- -0.84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55E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0 (-3.65- -0.15) *</w:t>
            </w:r>
          </w:p>
        </w:tc>
      </w:tr>
      <w:tr w:rsidR="00A0517F" w:rsidRPr="00A0517F" w14:paraId="4BE96E03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010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centration/memo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C5C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0 (-4.73- -0.67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31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3 (-5.35- -1.12) *</w:t>
            </w:r>
          </w:p>
        </w:tc>
      </w:tr>
      <w:tr w:rsidR="00A0517F" w:rsidRPr="00A0517F" w14:paraId="213D5439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527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 distr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7B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18 (-0.90-3.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26F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 (-2.00-2.98)</w:t>
            </w:r>
          </w:p>
        </w:tc>
      </w:tr>
      <w:tr w:rsidR="00A0517F" w:rsidRPr="00A0517F" w14:paraId="640FF003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DA6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Fun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CC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7 (-5.64-2.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517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4 (-7.41- -0.27)</w:t>
            </w:r>
          </w:p>
        </w:tc>
      </w:tr>
      <w:tr w:rsidR="00A0517F" w:rsidRPr="00A0517F" w14:paraId="4E97CA6C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7C4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A9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0 (-4.07-0.08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A0B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 (-3.04-1.20)</w:t>
            </w:r>
          </w:p>
        </w:tc>
      </w:tr>
      <w:tr w:rsidR="00A0517F" w:rsidRPr="00A0517F" w14:paraId="6EBDCA9E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7CA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neli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0B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 (-1.25-2.5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DA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0 (-3.17-0.78)</w:t>
            </w:r>
          </w:p>
        </w:tc>
      </w:tr>
      <w:tr w:rsidR="00A0517F" w:rsidRPr="00A0517F" w14:paraId="1B757AAE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11E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pelessn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74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7 (-2.19-2.5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112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0 (-3.00-2.19)</w:t>
            </w:r>
          </w:p>
        </w:tc>
      </w:tr>
      <w:tr w:rsidR="00A0517F" w:rsidRPr="00A0517F" w14:paraId="5E42B23E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2E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gma of live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43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35 (0.18-4.52) 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A7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 (-1.93-3.14)</w:t>
            </w:r>
          </w:p>
        </w:tc>
      </w:tr>
      <w:tr w:rsidR="00A0517F" w:rsidRPr="00A0517F" w14:paraId="7F21C163" w14:textId="77777777" w:rsidTr="00D83316">
        <w:trPr>
          <w:trHeight w:val="26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CEE2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LDQO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860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6 (-1.60-0.6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F9E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3 (-2.56-0.30)</w:t>
            </w:r>
          </w:p>
        </w:tc>
      </w:tr>
    </w:tbl>
    <w:p w14:paraId="4D04E814" w14:textId="77777777" w:rsidR="00A0517F" w:rsidRPr="00A0517F" w:rsidRDefault="00A0517F" w:rsidP="00A0517F">
      <w:pPr>
        <w:rPr>
          <w:rFonts w:ascii="Times New Roman" w:hAnsi="Times New Roman" w:cs="Times New Roman"/>
        </w:rPr>
      </w:pPr>
    </w:p>
    <w:p w14:paraId="50481D82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79A0E0AF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8</w:t>
      </w:r>
      <w:r w:rsidRPr="00A0517F">
        <w:rPr>
          <w:rFonts w:ascii="Times New Roman" w:hAnsi="Times New Roman" w:cs="Times New Roman"/>
        </w:rPr>
        <w:t>. Baseline HRQL scores of patients with MASH cirrhosis by baseline PDFF.</w:t>
      </w:r>
    </w:p>
    <w:p w14:paraId="2BD89F53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7890" w:type="dxa"/>
        <w:tblLook w:val="04A0" w:firstRow="1" w:lastRow="0" w:firstColumn="1" w:lastColumn="0" w:noHBand="0" w:noVBand="1"/>
      </w:tblPr>
      <w:tblGrid>
        <w:gridCol w:w="3420"/>
        <w:gridCol w:w="1500"/>
        <w:gridCol w:w="1940"/>
        <w:gridCol w:w="1030"/>
      </w:tblGrid>
      <w:tr w:rsidR="00A0517F" w:rsidRPr="00A0517F" w14:paraId="0642A4AF" w14:textId="77777777" w:rsidTr="00D83316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64EF7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4" w:name="_Hlk190394138"/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43B0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seline PDFF &gt;5%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E64D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aseline PDFF &lt;=5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37C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</w:tr>
      <w:tr w:rsidR="00A0517F" w:rsidRPr="00A0517F" w14:paraId="7A4DC962" w14:textId="77777777" w:rsidTr="00D83316">
        <w:trPr>
          <w:trHeight w:val="260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B48B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45F0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1C7C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E293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17F" w:rsidRPr="00A0517F" w14:paraId="42B35B33" w14:textId="77777777" w:rsidTr="00D83316">
        <w:trPr>
          <w:trHeight w:val="26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BC9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07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8 ± 1.54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7D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0 ± 1.58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B2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0517F" w:rsidRPr="00A0517F" w14:paraId="18E364F7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792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03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5 ± 1.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43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08 ± 1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D7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1D3EE066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50C1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40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5 ± 1.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71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7 ± 1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9E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0517F" w:rsidRPr="00A0517F" w14:paraId="29B0DB43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63F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32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53 ± 1.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8ED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59 ± 1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4E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0517F" w:rsidRPr="00A0517F" w14:paraId="1DB4924C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5EA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E0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99 ± 1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9B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89 ± 1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9F7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0517F" w:rsidRPr="00A0517F" w14:paraId="1B5C3FA0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5D407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7E14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15 ± 1.45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E6E0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20 ± 1.5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3B2DE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0517F" w:rsidRPr="00A0517F" w14:paraId="33B652B4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018EA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CA78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09 ± 1.1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9006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05 ± 1.2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5B39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0517F" w:rsidRPr="00A0517F" w14:paraId="309D5BAB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89E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13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9.2 ± 28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D7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7.4 ± 27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91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0517F" w:rsidRPr="00A0517F" w14:paraId="0ADE0FD5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6AC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AB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0.8 ± 27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02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8.9 ± 28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9D6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0517F" w:rsidRPr="00A0517F" w14:paraId="274C6134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157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CA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4.5 ± 25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1B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1.1 ± 23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B6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0517F" w:rsidRPr="00A0517F" w14:paraId="0A6A6B6F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DC4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BE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6.1 ± 2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A5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7.8 ± 19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DD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0517F" w:rsidRPr="00A0517F" w14:paraId="69044647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2EF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38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2.7 ± 2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17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5.4 ± 22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FB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0517F" w:rsidRPr="00A0517F" w14:paraId="693087B0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001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34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4 ± 24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15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4 ± 2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ED1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0517F" w:rsidRPr="00A0517F" w14:paraId="7B3F806F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6B7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95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2.0 ± 24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E7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5.4 ± 19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B4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7CDC0740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0AD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0F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3 ± 17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7E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4.1 ± 17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CA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0517F" w:rsidRPr="00A0517F" w14:paraId="1631A8AD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24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CA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5.1 ± 1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86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4.3 ± 10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57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0517F" w:rsidRPr="00A0517F" w14:paraId="5153921D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B91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2CD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0.9 ± 9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A4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1.7 ± 9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8A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A0517F" w:rsidRPr="00A0517F" w14:paraId="5925B7B2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48E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0A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7.3 ± 18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E7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3.0 ± 17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BB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0517F" w:rsidRPr="00A0517F" w14:paraId="30CC32F2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FF4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476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5.7 ± 15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8F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5.3 ± 15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A50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0517F" w:rsidRPr="00A0517F" w14:paraId="1AFDB268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3E3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793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0 ± 21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9D8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2 ± 2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A0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A0517F" w:rsidRPr="00A0517F" w14:paraId="6CFE6568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ED9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86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5.4 ± 25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D6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8.7 ± 22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BC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0517F" w:rsidRPr="00A0517F" w14:paraId="5930F1E3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2E1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AE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3 ± 22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E0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7.0 ± 12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C50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0517F" w:rsidRPr="00A0517F" w14:paraId="72A2A2B4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88D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EE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1.2 ± 2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5C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2.4 ± 19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B41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0517F" w:rsidRPr="00A0517F" w14:paraId="0A0B609E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D71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59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6 ± 18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17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0 ± 20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AA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0198E8C9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4FE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69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9 ± 21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00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8.0 ± 27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58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0517F" w:rsidRPr="00A0517F" w14:paraId="1DADF58F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271C8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7DF5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4.2 ± 17.1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521D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83.1 ± 22.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45CB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3B174073" w14:textId="77777777" w:rsidTr="00D83316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21F2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106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6.4 ± 13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4DA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5.3 ± 13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646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bookmarkEnd w:id="4"/>
    </w:tbl>
    <w:p w14:paraId="0610601C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p w14:paraId="3D43CDF7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p w14:paraId="6D41549E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7E583412" w14:textId="77777777" w:rsidR="00A0517F" w:rsidRPr="00A0517F" w:rsidRDefault="00A0517F" w:rsidP="00A0517F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9</w:t>
      </w:r>
      <w:r w:rsidRPr="00A0517F">
        <w:rPr>
          <w:rFonts w:ascii="Times New Roman" w:hAnsi="Times New Roman" w:cs="Times New Roman"/>
        </w:rPr>
        <w:t xml:space="preserve">. </w:t>
      </w:r>
      <w:r w:rsidRPr="00A0517F">
        <w:rPr>
          <w:rFonts w:ascii="Times New Roman" w:eastAsia="Calibri" w:hAnsi="Times New Roman" w:cs="Times New Roman"/>
          <w:kern w:val="0"/>
          <w14:ligatures w14:val="none"/>
        </w:rPr>
        <w:t>Changes in HRQL scores in resmetirom-treated subjects with MASH cirrhosis (mean change from baseline with 95% CI; p value for comparison vs. zero).</w:t>
      </w:r>
    </w:p>
    <w:p w14:paraId="18D28E5A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9378" w:type="dxa"/>
        <w:tblLook w:val="04A0" w:firstRow="1" w:lastRow="0" w:firstColumn="1" w:lastColumn="0" w:noHBand="0" w:noVBand="1"/>
      </w:tblPr>
      <w:tblGrid>
        <w:gridCol w:w="3330"/>
        <w:gridCol w:w="2340"/>
        <w:gridCol w:w="828"/>
        <w:gridCol w:w="1980"/>
        <w:gridCol w:w="900"/>
      </w:tblGrid>
      <w:tr w:rsidR="00A0517F" w:rsidRPr="00A0517F" w14:paraId="5AE65268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0ABD74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RQL score / Year 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B6DBA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nge from baseline to week 2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B8BF07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95E8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nge from baseline to week 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0C9C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0517F" w:rsidRPr="00A0517F" w14:paraId="038E680D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45C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05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 (-0.15-0.3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30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4E54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0 (-0.21-0.2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E9C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3E37F9B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71C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65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0.11-0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94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144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 (-0.27-0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2D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0517F" w:rsidRPr="00A0517F" w14:paraId="3A208CA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4E2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9D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09-0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1E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10E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0.11-0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C2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0517F" w:rsidRPr="00A0517F" w14:paraId="28533BB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33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2B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4-0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1CD3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A4C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 (-0.23-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50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0517F" w:rsidRPr="00A0517F" w14:paraId="0836954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C66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18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 (-0.17-0.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5E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9BF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 (-0.23-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78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517F" w:rsidRPr="00A0517F" w14:paraId="7023C56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B0B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3F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 (0.10-0.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63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A965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 (0.09-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BE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A0517F" w:rsidRPr="00A0517F" w14:paraId="053622F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0B4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F95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0.05-0.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4D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F4C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 (-0.11-0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8C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0517F" w:rsidRPr="00A0517F" w14:paraId="5D9DB98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334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D5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8 (-3.52-1.7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64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885E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 (-2.88-4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76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0517F" w:rsidRPr="00A0517F" w14:paraId="23E0365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4CB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49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9 (-3.26-2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BC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559F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5 (-2.05-4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DA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4463CE0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956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87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7 (-3.69-2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C4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48D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49 (-4.83-1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98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0517F" w:rsidRPr="00A0517F" w14:paraId="7128147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ECD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DF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 (-3.69-0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699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F61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3 (-3.52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AD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0517F" w:rsidRPr="00A0517F" w14:paraId="34F40FD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2B4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AA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4 (-4.01-0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C9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06CE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7 (-3.28-2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45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0517F" w:rsidRPr="00A0517F" w14:paraId="259342A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9BD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E8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8 (-1.80-4.7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125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8F70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6 (-2.41-4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79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0517F" w:rsidRPr="00A0517F" w14:paraId="6847C13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166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F1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4 (-3.11-2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9B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D2D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35 (-1.25-5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5C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0517F" w:rsidRPr="00A0517F" w14:paraId="78BB66D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AAB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7C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0 (-3.51-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BB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EEE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6 (-2.86-1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6F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0517F" w:rsidRPr="00A0517F" w14:paraId="1317AE0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742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47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0 (-1.34-0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18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879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 (-1.39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6B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0517F" w:rsidRPr="00A0517F" w14:paraId="5C7B748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57C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26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9 (-1.47-0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33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0CA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1 (-1.02-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0C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0517F" w:rsidRPr="00A0517F" w14:paraId="7E3E17F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A84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677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4 (-4.04-0.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23B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4C5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9 (-3.05-1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AA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0517F" w:rsidRPr="00A0517F" w14:paraId="0707D2E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C60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16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1 (-2.82-1.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92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E4F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54 (-4.90- -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E4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  <w:tr w:rsidR="00A0517F" w:rsidRPr="00A0517F" w14:paraId="5A05C67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2950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EE5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67 (-5.11- -0.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F7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98B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7 (-4.63-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4C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0517F" w:rsidRPr="00A0517F" w14:paraId="35B23AA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78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 distr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8D1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70 (-0.15-7.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D40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098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61 (-0.08-7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304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A0517F" w:rsidRPr="00A0517F" w14:paraId="2E2B15F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067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8E4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56 (-2.80-7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FB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AA9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 (-7.44-7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6C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26CA797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40A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23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7 (-3.37-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0D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FAFC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0 (-3.74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7B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0517F" w:rsidRPr="00A0517F" w14:paraId="0A33F46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04E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A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0 (-1.23-4.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19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35114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9 (-3.35-2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9B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0517F" w:rsidRPr="00A0517F" w14:paraId="6F617BF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65F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78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2.97-3.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89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49F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9 (-3.76-3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13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39ED9EB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DD8CF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74EE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 (-2.41-2.17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DDC6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2269B7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19 (-1.60-3.9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E2704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0517F" w:rsidRPr="00A0517F" w14:paraId="0DFC945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E235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F03D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 (-1.47-1.3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443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25B6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6 (-1.89-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EF0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0517F" w:rsidRPr="00A0517F" w14:paraId="0B98A231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2DD410A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 2: day 1 and week 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8F5C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Change from baseline to Year 2 day 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5DCED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079E6D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nge from baseline to Year 2 week 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3DC0A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0517F" w:rsidRPr="00A0517F" w14:paraId="427B1603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DB3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177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0.12-0.35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D8F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32D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 (-0.23-0.3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53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0517F" w:rsidRPr="00A0517F" w14:paraId="0AB59AC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5B6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C1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5 (-0.34-0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17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8E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1 (-0.30-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52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0517F" w:rsidRPr="00A0517F" w14:paraId="5873538C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DB7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600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 (-0.14-0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2F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F3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0.09-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6DC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5312223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084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BD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 (-0.27-0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D1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A02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 (-0.27-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32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A0517F" w:rsidRPr="00A0517F" w14:paraId="2F84E712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700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5A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 (-0.27-0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07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BF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 (-0.37- -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5C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</w:tr>
      <w:tr w:rsidR="00A0517F" w:rsidRPr="00A0517F" w14:paraId="2049B60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70C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A1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0 (0.08-0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7E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C6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 (0.17-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C3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A0517F" w:rsidRPr="00A0517F" w14:paraId="2E7F437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73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76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13-0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B2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ED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0.13-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BC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0517F" w:rsidRPr="00A0517F" w14:paraId="224715B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912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7BF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 (-3.29-3.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559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AD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6 (-5.54-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19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0517F" w:rsidRPr="00A0517F" w14:paraId="36F5232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2EE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E4B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15 (-2.68-4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C1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CD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5 (-5.34-2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BF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0517F" w:rsidRPr="00A0517F" w14:paraId="221C8E9C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032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19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71 (-2.32-5.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52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29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3 (-5.04-3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4C7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0517F" w:rsidRPr="00A0517F" w14:paraId="0F3378B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BE8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22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6 (-4.54-0.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B4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75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46 (-6.21- -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561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</w:tr>
      <w:tr w:rsidR="00A0517F" w:rsidRPr="00A0517F" w14:paraId="263B432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AFF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7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2 (-4.53-1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FF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3A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7 (-4.52-1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B81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0517F" w:rsidRPr="00A0517F" w14:paraId="2B7630EC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8E6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ocial Functioning (S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B6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3.56-3.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64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6CE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66 (-2.04-5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1F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0517F" w:rsidRPr="00A0517F" w14:paraId="01427B98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8CB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72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3.73-3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91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30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5 (-3.41-3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14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0517F" w:rsidRPr="00A0517F" w14:paraId="2BE9CC3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1E4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76F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 (-2.68-3.2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DF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29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62 (-3.40-2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CA1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0517F" w:rsidRPr="00A0517F" w14:paraId="76A8A92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31F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1A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 (-1.25-1.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53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FE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0 (-2.37-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BE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0517F" w:rsidRPr="00A0517F" w14:paraId="2EC67D8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A38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E0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7 (-1.81-1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6D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4A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6 (-1.26-1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D9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0517F" w:rsidRPr="00A0517F" w14:paraId="3D74CC3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5FA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F31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4 (-3.69-1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85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33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4 (-4.83-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CD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0517F" w:rsidRPr="00A0517F" w14:paraId="53CDE52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059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40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8 (-3.45-1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10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01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7 (-3.18-2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087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0517F" w:rsidRPr="00A0517F" w14:paraId="347589F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987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76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 (-2.40-3.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B2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80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9 (-2.96-2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5D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0517F" w:rsidRPr="00A0517F" w14:paraId="744BB9D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F9C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50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93 (0.60-9.2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0FD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9F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6.75 (2.32-1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5B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A0517F" w:rsidRPr="00A0517F" w14:paraId="4D1A09D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ED6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7E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19 (-13.75-5.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9F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4C0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3 (-9.23-5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42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0517F" w:rsidRPr="00A0517F" w14:paraId="7DB0778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9D6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5A0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 (-2.40-4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4C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3C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 (-2.60-2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4A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0517F" w:rsidRPr="00A0517F" w14:paraId="4C24FAF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65C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76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3 (-3.76-1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CC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EB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8 (-3.04-2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E1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0517F" w:rsidRPr="00A0517F" w14:paraId="7772BD25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FD4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1F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4 (-5.25-2.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212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9B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3 (-5.12-3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CC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0517F" w:rsidRPr="00A0517F" w14:paraId="71DFA9B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2DC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FB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8 (-3.22-2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85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C2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2 (-4.12-2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96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0517F" w:rsidRPr="00A0517F" w14:paraId="3B9D0CA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F710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05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 (-1.77-2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F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3F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 (-1.58-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F1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0517F" w:rsidRPr="00A0517F" w14:paraId="1E52EF69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12FA2A9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 2: week 28 and week 5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23FF1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nge from baseline to Year 2 week 2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28C8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9A794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nge from baseline to Year 2 week 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0D0545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0517F" w:rsidRPr="00A0517F" w14:paraId="51A0C848" w14:textId="77777777" w:rsidTr="00D83316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5C3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AB3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 (-0.35-0.24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9B5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DE6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 (-0.20-0.3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FF63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0517F" w:rsidRPr="00A0517F" w14:paraId="39EF07C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4E7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230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 (-0.43-0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21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466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6 (-0.38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75C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0517F" w:rsidRPr="00A0517F" w14:paraId="2E8106E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09A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13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 (-0.19-0.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DC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6B4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 (-0.18-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16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0517F" w:rsidRPr="00A0517F" w14:paraId="4678A00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774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EB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7 (-0.39-0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72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FF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 (-0.32-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EEB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0517F" w:rsidRPr="00A0517F" w14:paraId="4951317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880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495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 (-0.38- -0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86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B5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4 (-0.31-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8A9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0517F" w:rsidRPr="00A0517F" w14:paraId="6397D89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C36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15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 (0.08-0.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08E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CF8F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 (-0.09-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BE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0517F" w:rsidRPr="00A0517F" w14:paraId="45485DF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590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F7A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 (-0.22-0.1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8B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FE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 (-0.18-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42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0517F" w:rsidRPr="00A0517F" w14:paraId="54CB648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AE9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B8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4 (-6.01-0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C6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96F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24 (-6.49-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EBA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70</w:t>
            </w:r>
          </w:p>
        </w:tc>
      </w:tr>
      <w:tr w:rsidR="00A0517F" w:rsidRPr="00A0517F" w14:paraId="4DB0BEA9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ECA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B4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2 (-5.75-1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55F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EC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0 (-4.71-2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AF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0517F" w:rsidRPr="00A0517F" w14:paraId="611E1F1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360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B1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29 (-8.39- -0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60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B3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8 (-5.54-2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67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0517F" w:rsidRPr="00A0517F" w14:paraId="0584EFE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8ED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E3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50 (-7.69- -1.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D3A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86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77 (-6.80- -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1FA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</w:tr>
      <w:tr w:rsidR="00A0517F" w:rsidRPr="00A0517F" w14:paraId="323DC54D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A31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CD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56 (-6.72- -0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26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5A0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71 (-5.92-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945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0517F" w:rsidRPr="00A0517F" w14:paraId="09FA287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EB4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91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 (-4.46-4.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CC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6B9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3 (-5.68-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04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0517F" w:rsidRPr="00A0517F" w14:paraId="1E35D10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9D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89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3 (-3.35-2.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A4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3E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4 (-5.12-2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D3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5EBFEAA6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CB7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75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8 (-3.10-2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06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B70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9 (-4.93-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229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0517F" w:rsidRPr="00A0517F" w14:paraId="00995AE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BC7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28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1 (-3.25- -0.3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3E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B11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8 (-2.28-0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D29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0517F" w:rsidRPr="00A0517F" w14:paraId="467D050A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787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BB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 (-1.38-1.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F2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498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8 (-2.29-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7E7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0517F" w:rsidRPr="00A0517F" w14:paraId="42420D8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19F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D2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7 (-5.28-0.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3A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AB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6 (-5.13-0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75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0517F" w:rsidRPr="00A0517F" w14:paraId="3155B60B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AC4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3C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8 (-4.59-1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59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D13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1 (-4.88-0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2A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517F" w:rsidRPr="00A0517F" w14:paraId="3BBC145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85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56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5 (-4.21-2.1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47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9F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8 (-5.12-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5F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0517F" w:rsidRPr="00A0517F" w14:paraId="5FAA602E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805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 distr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F2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.36 (2.74-11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47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6C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01 (-0.59-8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4F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0517F" w:rsidRPr="00A0517F" w14:paraId="61C40351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A9F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453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5.17 (-15.08-4.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01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1B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5.14 (-14.42-4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5A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0517F" w:rsidRPr="00A0517F" w14:paraId="3F1DACF4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2B7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5E4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8 (-3.39-2.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E4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7DF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7 (-3.47-2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02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78A925EF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F2C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39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7 (-4.24-1.5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28A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F50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03 (-0.66-4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C2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0517F" w:rsidRPr="00A0517F" w14:paraId="312BF043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425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57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6 (-4.80-3.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16C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A8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46 (-7.04-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74D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0517F" w:rsidRPr="00A0517F" w14:paraId="58FD8A07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AD0EE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7322C3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6 (-0.82-5.14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17B066A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5EA2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3 (-4.41-2.7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8846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0517F" w:rsidRPr="00A0517F" w14:paraId="08E4B480" w14:textId="77777777" w:rsidTr="00D83316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5263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775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 (-1.64-2.2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F1C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DA6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4 (-2.40-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E69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14:paraId="48ED374A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p w14:paraId="4F6EF2D7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6E66FD97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10</w:t>
      </w:r>
      <w:r w:rsidRPr="00A0517F">
        <w:rPr>
          <w:rFonts w:ascii="Times New Roman" w:hAnsi="Times New Roman" w:cs="Times New Roman"/>
        </w:rPr>
        <w:t xml:space="preserve">. </w:t>
      </w:r>
      <w:r w:rsidRPr="00A0517F">
        <w:rPr>
          <w:rFonts w:ascii="Times New Roman" w:eastAsia="Calibri" w:hAnsi="Times New Roman" w:cs="Times New Roman"/>
        </w:rPr>
        <w:t>Changes in HRQL scores in resmetirom-treated patients with MASH cirrhosis (mean change from baseline with 95% CI; p value for comparison vs. zero) by the presence of MRI-PDFF response.</w:t>
      </w:r>
    </w:p>
    <w:p w14:paraId="001B81BF" w14:textId="77777777" w:rsidR="00A0517F" w:rsidRPr="00A0517F" w:rsidRDefault="00A0517F" w:rsidP="00A0517F">
      <w:pPr>
        <w:spacing w:after="0" w:line="480" w:lineRule="auto"/>
        <w:rPr>
          <w:rFonts w:ascii="Times New Roman" w:eastAsia="Calibri" w:hAnsi="Times New Roman" w:cs="Times New Roman"/>
        </w:rPr>
      </w:pPr>
    </w:p>
    <w:tbl>
      <w:tblPr>
        <w:tblW w:w="9444" w:type="dxa"/>
        <w:tblLook w:val="04A0" w:firstRow="1" w:lastRow="0" w:firstColumn="1" w:lastColumn="0" w:noHBand="0" w:noVBand="1"/>
      </w:tblPr>
      <w:tblGrid>
        <w:gridCol w:w="2790"/>
        <w:gridCol w:w="1734"/>
        <w:gridCol w:w="895"/>
        <w:gridCol w:w="1691"/>
        <w:gridCol w:w="828"/>
        <w:gridCol w:w="1506"/>
      </w:tblGrid>
      <w:tr w:rsidR="00A0517F" w:rsidRPr="00A0517F" w14:paraId="3722AE05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A4D217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 1 Week 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C0A1B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RI-PDFF response pres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AD8ED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1F2693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RI-PDFF response abs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25E8314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7B789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b/w groups</w:t>
            </w:r>
          </w:p>
        </w:tc>
      </w:tr>
      <w:tr w:rsidR="00A0517F" w:rsidRPr="00A0517F" w14:paraId="281084B0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CA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B11A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51-0.0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6141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1C4B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0-0.56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88B3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6105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0517F" w:rsidRPr="00A0517F" w14:paraId="1737852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18A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1616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8-0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3C3F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13F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3-0.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81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3C6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6B25D21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DB6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053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1-0.2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398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8EAB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1-0.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1B2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F2B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A0517F" w:rsidRPr="00A0517F" w14:paraId="6BA1FE3A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44E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320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0-0.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BDD0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B3D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2-0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C3C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0A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0517F" w:rsidRPr="00A0517F" w14:paraId="4418AE1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E65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B676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2-0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AC56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45C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4-0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B87A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00F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0517F" w:rsidRPr="00A0517F" w14:paraId="5AA4928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27A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E26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07-0.4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704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978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02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5EA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17A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0517F" w:rsidRPr="00A0517F" w14:paraId="3D07C06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687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56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2-0.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7D6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E0D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07-0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AAE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7A2A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0517F" w:rsidRPr="00A0517F" w14:paraId="47A9230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F4A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0B2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75-4.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417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FC1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34-10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1E3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0B1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0517F" w:rsidRPr="00A0517F" w14:paraId="11F05E2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1C7D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D60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83-4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D00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581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9.55-10.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53B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8D0D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0517F" w:rsidRPr="00A0517F" w14:paraId="2D240AC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33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E42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9.88-0.9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C6C0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82D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76-7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701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4030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0517F" w:rsidRPr="00A0517F" w14:paraId="6DF9BF9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CD1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25EB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09-1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8B7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D5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07-6.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915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935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0517F" w:rsidRPr="00A0517F" w14:paraId="21ECC73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E69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6D8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12-2.9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D00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3BC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54-7.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5681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687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792C283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DBE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812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72-3.7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C9D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281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47-17.9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9FE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02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0517F" w:rsidRPr="00A0517F" w14:paraId="29B0B66E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144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604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84-6.9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BC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2AFB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1.24-16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AF2C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01E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0517F" w:rsidRPr="00A0517F" w14:paraId="207A698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5E3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276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59-3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4B1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92B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27-4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7DD9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C11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01D2EF2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EC2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78A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98-0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7E8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70A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13-3.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14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57D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23203FF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31B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7FF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24-2.3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6960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67B7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79-4.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B2D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B1E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189292E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CE5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35AE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19-2.3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3A5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CB3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25-2.8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90F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F8A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0517F" w:rsidRPr="00A0517F" w14:paraId="2D5A29C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513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83B0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13-2.7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E03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6D5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90-6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6D0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91D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7D0C2FE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68A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95C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04-2.7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C3D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A33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44-6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701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3C8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2E5B9DB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568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280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09-9.9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2B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1F7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12-18.8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DE5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267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0517F" w:rsidRPr="00A0517F" w14:paraId="019BBDBF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4D6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50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92-15.6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2C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B51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0.74-17.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0EA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FE2C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0517F" w:rsidRPr="00A0517F" w14:paraId="3020FC4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E68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9E3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95-2.0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59F0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251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46-8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75E3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6DF4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0517F" w:rsidRPr="00A0517F" w14:paraId="199D3682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832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5A5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18-4.0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13D6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D7F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5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9.43- -0.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BF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23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0517F" w:rsidRPr="00A0517F" w14:paraId="623A9D2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0D8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BF38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07-2.9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A9F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D29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7.5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4.84- -0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6E2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71E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0517F" w:rsidRPr="00A0517F" w14:paraId="7EDA27E1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838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igma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2ED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4</w:t>
            </w: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.07-7.8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EC4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55C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17</w:t>
            </w: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-10.45-2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410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8C7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9</w:t>
            </w:r>
          </w:p>
        </w:tc>
      </w:tr>
      <w:tr w:rsidR="00A0517F" w:rsidRPr="00A0517F" w14:paraId="3D599AF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CD4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84EC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07-2.5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1DE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F3B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32-2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A0B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D30E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0517F" w:rsidRPr="00A0517F" w14:paraId="0A11B025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19A73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 2 Week 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D55C4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RI-PDFF response pres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E5732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23B40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RI-PDFF response abs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634188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79CEBD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b/w groups</w:t>
            </w:r>
          </w:p>
        </w:tc>
      </w:tr>
      <w:tr w:rsidR="00A0517F" w:rsidRPr="00A0517F" w14:paraId="0BFDABAE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1EA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7FB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3-0.63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1920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F1C2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54-0.33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B39A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3A41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0517F" w:rsidRPr="00A0517F" w14:paraId="34EAE11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F75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1C4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2-0.2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C72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827E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61-0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F458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BDF1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0517F" w:rsidRPr="00A0517F" w14:paraId="7AD143C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A70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9FE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1-0.1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BD2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20F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5-0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AD9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8D0D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6F16B3F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7B3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ED1D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0-0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5EB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6E4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6-0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8C0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8753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A0517F" w:rsidRPr="00A0517F" w14:paraId="7CB02BB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393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B4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8-0.1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A15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4317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1-0.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A9F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4F3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0517F" w:rsidRPr="00A0517F" w14:paraId="0F5FD68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F16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2D16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7-0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C2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D02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0-0.7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A22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CC57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0517F" w:rsidRPr="00A0517F" w14:paraId="1A543C3C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9A6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555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5-0.2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D1E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E7C7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7-0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A3E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C50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0517F" w:rsidRPr="00A0517F" w14:paraId="2F94161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769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DE3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94-2.0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1C6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B7BE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8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06-2.4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DF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1144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0517F" w:rsidRPr="00A0517F" w14:paraId="0ED2520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C3C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659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81-2.4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1A84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1B2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62-5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5BB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87F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0517F" w:rsidRPr="00A0517F" w14:paraId="5B34F0E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E17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33C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58-3.7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752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972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57-9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3C7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847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0517F" w:rsidRPr="00A0517F" w14:paraId="1041B34F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A44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02F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3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64- -0.0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812D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724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04-4.3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4F3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4AA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0517F" w:rsidRPr="00A0517F" w14:paraId="553FAF8F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9D9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367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22-3.5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86C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63B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29-5.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A76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334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0517F" w:rsidRPr="00A0517F" w14:paraId="72B432F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D19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AB8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15-6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696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8C89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3.15-6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4B9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2B4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0517F" w:rsidRPr="00A0517F" w14:paraId="457A5FE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609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A242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87-3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98E7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C0C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76-9.7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DFD7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183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0517F" w:rsidRPr="00A0517F" w14:paraId="5202861A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135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88BB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85-0.1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555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78A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18-7.1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87E6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648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0517F" w:rsidRPr="00A0517F" w14:paraId="2BE00F0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7261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3D2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83-1.0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B60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BB3D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86-0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E1B6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D83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0517F" w:rsidRPr="00A0517F" w14:paraId="6E220DC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59E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EF55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14-1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7FA0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0BB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46-3.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699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660F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0517F" w:rsidRPr="00A0517F" w14:paraId="56EC648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CB1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7CB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28-1.8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403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129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10-6.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78A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2211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0517F" w:rsidRPr="00A0517F" w14:paraId="09B445C2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05A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6E9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05-4.8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E13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2403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6.4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27- -0.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5D5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EDD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</w:tr>
      <w:tr w:rsidR="00A0517F" w:rsidRPr="00A0517F" w14:paraId="2974387C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D05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A2B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4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76- -0.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B10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47C8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79-7.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9EF6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3252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0517F" w:rsidRPr="00A0517F" w14:paraId="7BB16941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AA3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D5A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47-13.5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9DF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278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20-8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CC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9AF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0517F" w:rsidRPr="00A0517F" w14:paraId="7C0E1B7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D57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D94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8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4.96-8.9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E2F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997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5.44-18.3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522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99E6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0517F" w:rsidRPr="00A0517F" w14:paraId="4C252A7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57B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2FC6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99-3.8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9AFD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CB72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60-7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C504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FA0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0517F" w:rsidRPr="00A0517F" w14:paraId="1A3AE4A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70C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neli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5EE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2</w:t>
            </w: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.82-8.4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FF9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7A5E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40</w:t>
            </w: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-10.45-1.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3F4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C34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4</w:t>
            </w:r>
          </w:p>
        </w:tc>
      </w:tr>
      <w:tr w:rsidR="00A0517F" w:rsidRPr="00A0517F" w14:paraId="206EA28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3D1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BE52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5.4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0.30- -0.6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24F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573C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58-7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7A48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EFB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0517F" w:rsidRPr="00A0517F" w14:paraId="26831993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5D80E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663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09-5.3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C8BE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4D8C5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8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5.24- -1.76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0E41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F469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0517F" w:rsidRPr="00A0517F" w14:paraId="246918A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8E8D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88F15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82-2.2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F9F2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A866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38-1.7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71B2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D0AC2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6EE39941" w14:textId="77777777" w:rsidR="00A0517F" w:rsidRPr="00A0517F" w:rsidRDefault="00A0517F" w:rsidP="00A0517F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C7B439B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p w14:paraId="0FDD67DB" w14:textId="77777777" w:rsidR="00A0517F" w:rsidRPr="00A0517F" w:rsidRDefault="00A0517F" w:rsidP="00A0517F">
      <w:pPr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3BE5E82B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Table 11</w:t>
      </w:r>
      <w:r w:rsidRPr="00A0517F">
        <w:rPr>
          <w:rFonts w:ascii="Times New Roman" w:hAnsi="Times New Roman" w:cs="Times New Roman"/>
        </w:rPr>
        <w:t>. Changes in HRQL scores in resmetirom-treated patients with MASH cirrhosis (mean change from baseline with 95% CI; p value for comparison vs. zero) by the presence of VCTE response.</w:t>
      </w:r>
    </w:p>
    <w:p w14:paraId="7E088884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9444" w:type="dxa"/>
        <w:tblLook w:val="04A0" w:firstRow="1" w:lastRow="0" w:firstColumn="1" w:lastColumn="0" w:noHBand="0" w:noVBand="1"/>
      </w:tblPr>
      <w:tblGrid>
        <w:gridCol w:w="2790"/>
        <w:gridCol w:w="1734"/>
        <w:gridCol w:w="895"/>
        <w:gridCol w:w="1691"/>
        <w:gridCol w:w="828"/>
        <w:gridCol w:w="1506"/>
      </w:tblGrid>
      <w:tr w:rsidR="00A0517F" w:rsidRPr="00A0517F" w14:paraId="28351150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286A3A6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 1 Week 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0E500E7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TE response pres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0488F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AAE58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TE response abs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D78F8E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4F1B83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b/w groups</w:t>
            </w:r>
          </w:p>
        </w:tc>
      </w:tr>
      <w:tr w:rsidR="00A0517F" w:rsidRPr="00A0517F" w14:paraId="17A89843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032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13C7E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55-0.14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805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21A51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07-0.46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C705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2E98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0517F" w:rsidRPr="00A0517F" w14:paraId="7764FD7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073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069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0-0.1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CD1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1FFB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3-0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C42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A5C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289AE57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8CB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F5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4-0.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C2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09D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3-0.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E9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B572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0517F" w:rsidRPr="00A0517F" w14:paraId="37D198D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8A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D8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0-0.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C546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F53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5-0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87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D7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0517F" w:rsidRPr="00A0517F" w14:paraId="56BAA97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6D2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9D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4-0.1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AE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FC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7- -0.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D72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F81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0517F" w:rsidRPr="00A0517F" w14:paraId="39A38722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661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5A9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6-0.5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874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BDF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0.14-0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24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F0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0517F" w:rsidRPr="00A0517F" w14:paraId="453CA7A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07A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780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5-0.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6E0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51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1-0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82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EE4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0517F" w:rsidRPr="00A0517F" w14:paraId="4A0837A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A2A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03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30-7.3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E0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53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99-4.6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76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356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0517F" w:rsidRPr="00A0517F" w14:paraId="3D95D70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764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390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59-7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72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58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25-6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EA2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D991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0517F" w:rsidRPr="00A0517F" w14:paraId="56C0C21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D83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0B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20-5.7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BE15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107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7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13-0.7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EB9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F9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0517F" w:rsidRPr="00A0517F" w14:paraId="1473520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513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27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38-2.4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64C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1E0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32-1.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FC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30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0517F" w:rsidRPr="00A0517F" w14:paraId="06FC5E3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708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05F7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36-3.5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F8F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50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05-2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F65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8B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18257A5A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610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76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96-6.9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89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C00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84-6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AC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3E7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0517F" w:rsidRPr="00A0517F" w14:paraId="697E889A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879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9A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84-7.7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05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174E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77-8.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8E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DA3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0517F" w:rsidRPr="00A0517F" w14:paraId="0B37EC2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6EA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26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99-5.1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8A06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F3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09-1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85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C1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0517F" w:rsidRPr="00A0517F" w14:paraId="133923A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805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54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89-2.2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6BD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933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00-0.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73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09D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0517F" w:rsidRPr="00A0517F" w14:paraId="49B1A9E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92A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50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76-2.6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99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63F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58-2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9ED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B3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0517F" w:rsidRPr="00A0517F" w14:paraId="12A2362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FD11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64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58-3.3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9944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93BC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82-1.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598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07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0517F" w:rsidRPr="00A0517F" w14:paraId="7C5DBB8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1F7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A84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8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87-0.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33C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CBC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48-1.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5C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7E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0517F" w:rsidRPr="00A0517F" w14:paraId="7F42422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06A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FB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61-1.7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3CB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5B8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96-1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82D3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FCD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0517F" w:rsidRPr="00A0517F" w14:paraId="12FB667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DD2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45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37-11.3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4C9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168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98-6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BCA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D4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0517F" w:rsidRPr="00A0517F" w14:paraId="2B21E062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7F5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518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35-7.5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799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A1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2.15-15.6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BBB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7D3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2CBDA7FE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EB3D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629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63-1.4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30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97A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52-3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8B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546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0517F" w:rsidRPr="00A0517F" w14:paraId="0AAB2A7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7FD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EEFE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65-5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90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EA9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22-3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41E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0F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0517F" w:rsidRPr="00A0517F" w14:paraId="4636E68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CBE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515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97-1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F43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9C6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69-6.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155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B91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0517F" w:rsidRPr="00A0517F" w14:paraId="29FA034C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37C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28C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14-5.8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2F1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7C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65-4.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D9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075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0517F" w:rsidRPr="00A0517F" w14:paraId="4BA15217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D560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EE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47-1.6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71F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2DF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.67-2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9A3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64B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0517F" w:rsidRPr="00A0517F" w14:paraId="4A4FB6D9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6D70A3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ar 2 Week 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2AF628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TE response pres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D63B5A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53B9A2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CTE response abs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A9507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24CE09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b/w groups</w:t>
            </w:r>
          </w:p>
        </w:tc>
      </w:tr>
      <w:tr w:rsidR="00A0517F" w:rsidRPr="00A0517F" w14:paraId="42D0BB42" w14:textId="77777777" w:rsidTr="00D83316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880F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bdominal symptom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E90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0-0.48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3A4B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6D698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0-0.51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5FE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40A6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0517F" w:rsidRPr="00A0517F" w14:paraId="1EAA9A62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ADB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Activity/energ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1E0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9-0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80A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A61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54-0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94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917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0517F" w:rsidRPr="00A0517F" w14:paraId="3C6B7AD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5E85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3E1A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36-0.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3BC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FE9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5-0.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B0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C0A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0517F" w:rsidRPr="00A0517F" w14:paraId="46ED6EA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47B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83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1-0.2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238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BEB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8-0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03F4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B40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0517F" w:rsidRPr="00A0517F" w14:paraId="4724927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CAC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stemic symptom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E54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0-0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668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512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9-0.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53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065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0517F" w:rsidRPr="00A0517F" w14:paraId="33B8F75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F56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B11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03-0.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1F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1C2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46-0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9E07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E6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0517F" w:rsidRPr="00A0517F" w14:paraId="74829F3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ACF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CLDQ-NASH scor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F3F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19-0.2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5D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2B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0.24-0.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BD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107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2A8632CD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CFBB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 (P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80F2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49-2.9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0D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9D9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64-1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3FB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EAA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0517F" w:rsidRPr="00A0517F" w14:paraId="774FDF6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B62A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Physical (R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655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32-5.3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08CA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0B88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10-6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3F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9CB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0517F" w:rsidRPr="00A0517F" w14:paraId="11BB1AA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EC46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Bodily Pain (BP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17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75-7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308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9C8E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43-4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0F4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DE9B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0517F" w:rsidRPr="00A0517F" w14:paraId="7AE662DF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02C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General Health (G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A07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21-2.1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334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107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9.67- -0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B81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24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0517F" w:rsidRPr="00A0517F" w14:paraId="487FF05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112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Vitality (VT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EC3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28-4.2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C4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D1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51-1.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27F9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B9F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0517F" w:rsidRPr="00A0517F" w14:paraId="19F8052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BDE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 (SF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647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14-7.2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00B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849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85-3.1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632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91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0517F" w:rsidRPr="00A0517F" w14:paraId="45CC01C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EEB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Role Emotional (RE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15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02-5.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4DD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595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64-3.4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2A1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7E0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A0517F" w:rsidRPr="00A0517F" w14:paraId="6F151780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C3C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Health (MH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66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7.61-3.6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9CB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CDD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88-1.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49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A7F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0517F" w:rsidRPr="00A0517F" w14:paraId="1BD96554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7DDE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Physical Component Summary (P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649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31-1.7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F145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75F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09-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8A8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E2CC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0517F" w:rsidRPr="00A0517F" w14:paraId="6BC30BF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0B79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Mental Component Summary (MCS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17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92-2.2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C246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3EFD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34-0.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32E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63D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0517F" w:rsidRPr="00A0517F" w14:paraId="33B1FD5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1E82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ymptom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2CF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22-4.3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652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9B6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4.0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12-0.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C4D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5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353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517F" w:rsidRPr="00A0517F" w14:paraId="08754B1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800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Effects of liver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C070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94-2.5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53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BB0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83-2.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04D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E2A3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0517F" w:rsidRPr="00A0517F" w14:paraId="4024B655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123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Concentration/memo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AA5C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49-0.9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201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790F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4.33-4.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0F7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7FC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0517F" w:rsidRPr="00A0517F" w14:paraId="71E863D9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A7D4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 distr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5EC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2.75-17.0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2242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A06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8.55-4.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0D5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D95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</w:tr>
      <w:tr w:rsidR="00A0517F" w:rsidRPr="00A0517F" w14:paraId="44DAD8B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7117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89E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5.36-13.8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10DA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3BE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3.33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6.06-9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174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64A5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0517F" w:rsidRPr="00A0517F" w14:paraId="0A1D234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EF53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0CE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51-2.5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09C1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E7C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32-6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0E0F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4BB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0517F" w:rsidRPr="00A0517F" w14:paraId="5B8514C6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DBD8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B5C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17-6.9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E51A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E927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32-5.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88B2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F2F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0517F" w:rsidRPr="00A0517F" w14:paraId="0CCED79B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DEC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3807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5.17-4.8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23AF0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BCD38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5.90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11.61- -0.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DAD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9A43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0517F" w:rsidRPr="00A0517F" w14:paraId="457BD6AA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3211EC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Stigma of liver disease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E688E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29-3.94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1F4E5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0DA85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6.88-4.80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FFDCAF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C1FFB6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0517F" w:rsidRPr="00A0517F" w14:paraId="0904ED98" w14:textId="77777777" w:rsidTr="00D83316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700D0" w14:textId="77777777" w:rsidR="00A0517F" w:rsidRPr="00A0517F" w:rsidRDefault="00A0517F" w:rsidP="00A051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eastAsia="Calibri" w:hAnsi="Times New Roman" w:cs="Times New Roman"/>
                <w:sz w:val="20"/>
                <w:szCs w:val="20"/>
              </w:rPr>
              <w:t>Total LDQO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70939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2.26-3.0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9AB7E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4EE2B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  <w:r w:rsidRPr="00A0517F">
              <w:rPr>
                <w:rFonts w:ascii="Times New Roman" w:hAnsi="Times New Roman" w:cs="Times New Roman"/>
                <w:sz w:val="20"/>
                <w:szCs w:val="20"/>
              </w:rPr>
              <w:br/>
              <w:t>(-3.69-1.0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1C8F4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7109C" w14:textId="77777777" w:rsidR="00A0517F" w:rsidRPr="00A0517F" w:rsidRDefault="00A0517F" w:rsidP="00A05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517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14:paraId="1D1B872F" w14:textId="77777777" w:rsidR="00A0517F" w:rsidRPr="00A0517F" w:rsidRDefault="00A0517F" w:rsidP="00A0517F">
      <w:pPr>
        <w:spacing w:after="0" w:line="480" w:lineRule="auto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</w:rPr>
        <w:br w:type="page"/>
      </w:r>
    </w:p>
    <w:p w14:paraId="441DDAEF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b/>
          <w:bCs/>
        </w:rPr>
        <w:lastRenderedPageBreak/>
        <w:t>Supplementary Figure 1</w:t>
      </w:r>
      <w:r w:rsidRPr="00A0517F">
        <w:rPr>
          <w:rFonts w:ascii="Times New Roman" w:hAnsi="Times New Roman" w:cs="Times New Roman"/>
        </w:rPr>
        <w:t>. Changes in HRQL scores in patients with early MASH with (Responder) vs. without MRI-PDFF (≥30%) response (Nonresponder) to treatment with resmetirom (pooled 100 mg and 80 mg) vs. placebo; mean HRQL score change from baseline to Week 52 with 95% CI. (A) CLDQ-NAFLD scores range 1-7; (B) LDQOL scores range 0-100.</w:t>
      </w:r>
    </w:p>
    <w:p w14:paraId="4864D9E4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007DC37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0517F">
        <w:rPr>
          <w:rFonts w:ascii="Times New Roman" w:hAnsi="Times New Roman" w:cs="Times New Roman"/>
          <w:noProof/>
        </w:rPr>
        <w:drawing>
          <wp:inline distT="0" distB="0" distL="0" distR="0" wp14:anchorId="6AA0C36A" wp14:editId="3475BAD6">
            <wp:extent cx="5930265" cy="2860367"/>
            <wp:effectExtent l="0" t="0" r="0" b="0"/>
            <wp:docPr id="13737770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303" cy="2870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80266" w14:textId="77777777" w:rsidR="00A0517F" w:rsidRPr="00A0517F" w:rsidRDefault="00A0517F" w:rsidP="00A0517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7C64CAC" w14:textId="77777777" w:rsidR="006247E9" w:rsidRDefault="006247E9"/>
    <w:sectPr w:rsidR="006247E9" w:rsidSect="00A0517F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341C6"/>
    <w:multiLevelType w:val="hybridMultilevel"/>
    <w:tmpl w:val="38489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B4183"/>
    <w:multiLevelType w:val="hybridMultilevel"/>
    <w:tmpl w:val="A364A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06113"/>
    <w:multiLevelType w:val="hybridMultilevel"/>
    <w:tmpl w:val="A364A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03F25"/>
    <w:multiLevelType w:val="multilevel"/>
    <w:tmpl w:val="5D3679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E51389C"/>
    <w:multiLevelType w:val="hybridMultilevel"/>
    <w:tmpl w:val="784A25B2"/>
    <w:lvl w:ilvl="0" w:tplc="AFC23BA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E3348"/>
    <w:multiLevelType w:val="hybridMultilevel"/>
    <w:tmpl w:val="FC829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A0884"/>
    <w:multiLevelType w:val="hybridMultilevel"/>
    <w:tmpl w:val="A364A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835F1"/>
    <w:multiLevelType w:val="hybridMultilevel"/>
    <w:tmpl w:val="A364A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565384"/>
    <w:multiLevelType w:val="multilevel"/>
    <w:tmpl w:val="7708FB0C"/>
    <w:lvl w:ilvl="0">
      <w:start w:val="15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9" w15:restartNumberingAfterBreak="0">
    <w:nsid w:val="5B922D85"/>
    <w:multiLevelType w:val="hybridMultilevel"/>
    <w:tmpl w:val="48DEE610"/>
    <w:lvl w:ilvl="0" w:tplc="DC58B264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F73081"/>
    <w:multiLevelType w:val="multilevel"/>
    <w:tmpl w:val="052A9D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6C7F0637"/>
    <w:multiLevelType w:val="hybridMultilevel"/>
    <w:tmpl w:val="FCFA9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1534F"/>
    <w:multiLevelType w:val="hybridMultilevel"/>
    <w:tmpl w:val="1C345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555CDE"/>
    <w:multiLevelType w:val="multilevel"/>
    <w:tmpl w:val="D480AC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7F49645A"/>
    <w:multiLevelType w:val="hybridMultilevel"/>
    <w:tmpl w:val="A364A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751365">
    <w:abstractNumId w:val="9"/>
  </w:num>
  <w:num w:numId="2" w16cid:durableId="2138600220">
    <w:abstractNumId w:val="2"/>
  </w:num>
  <w:num w:numId="3" w16cid:durableId="1611275024">
    <w:abstractNumId w:val="13"/>
  </w:num>
  <w:num w:numId="4" w16cid:durableId="1311909674">
    <w:abstractNumId w:val="6"/>
  </w:num>
  <w:num w:numId="5" w16cid:durableId="514658839">
    <w:abstractNumId w:val="14"/>
  </w:num>
  <w:num w:numId="6" w16cid:durableId="849639323">
    <w:abstractNumId w:val="4"/>
  </w:num>
  <w:num w:numId="7" w16cid:durableId="520165157">
    <w:abstractNumId w:val="7"/>
  </w:num>
  <w:num w:numId="8" w16cid:durableId="1244528993">
    <w:abstractNumId w:val="8"/>
  </w:num>
  <w:num w:numId="9" w16cid:durableId="157619077">
    <w:abstractNumId w:val="1"/>
  </w:num>
  <w:num w:numId="10" w16cid:durableId="125859836">
    <w:abstractNumId w:val="3"/>
  </w:num>
  <w:num w:numId="11" w16cid:durableId="6714695">
    <w:abstractNumId w:val="10"/>
  </w:num>
  <w:num w:numId="12" w16cid:durableId="1996564552">
    <w:abstractNumId w:val="12"/>
  </w:num>
  <w:num w:numId="13" w16cid:durableId="5059540">
    <w:abstractNumId w:val="11"/>
  </w:num>
  <w:num w:numId="14" w16cid:durableId="208229839">
    <w:abstractNumId w:val="5"/>
  </w:num>
  <w:num w:numId="15" w16cid:durableId="1908876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9D"/>
    <w:rsid w:val="00145020"/>
    <w:rsid w:val="002D7F88"/>
    <w:rsid w:val="003238A8"/>
    <w:rsid w:val="003F40AF"/>
    <w:rsid w:val="006247E9"/>
    <w:rsid w:val="0077379D"/>
    <w:rsid w:val="00791F85"/>
    <w:rsid w:val="00A0517F"/>
    <w:rsid w:val="00AE0426"/>
    <w:rsid w:val="00BF12B5"/>
    <w:rsid w:val="00C36AAF"/>
    <w:rsid w:val="00D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7B281"/>
  <w15:chartTrackingRefBased/>
  <w15:docId w15:val="{AA80CB79-1CFF-4541-8C44-9A09AB4E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3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7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7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3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37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7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7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7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7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7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79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17F"/>
  </w:style>
  <w:style w:type="paragraph" w:styleId="Footer">
    <w:name w:val="footer"/>
    <w:basedOn w:val="Normal"/>
    <w:link w:val="FooterChar"/>
    <w:uiPriority w:val="99"/>
    <w:unhideWhenUsed/>
    <w:rsid w:val="00A0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17F"/>
  </w:style>
  <w:style w:type="numbering" w:customStyle="1" w:styleId="NoList1">
    <w:name w:val="No List1"/>
    <w:next w:val="NoList"/>
    <w:uiPriority w:val="99"/>
    <w:semiHidden/>
    <w:unhideWhenUsed/>
    <w:rsid w:val="00A0517F"/>
  </w:style>
  <w:style w:type="character" w:styleId="Hyperlink">
    <w:name w:val="Hyperlink"/>
    <w:basedOn w:val="DefaultParagraphFont"/>
    <w:uiPriority w:val="99"/>
    <w:unhideWhenUsed/>
    <w:rsid w:val="00A051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517F"/>
    <w:rPr>
      <w:color w:val="954F72"/>
      <w:u w:val="single"/>
    </w:rPr>
  </w:style>
  <w:style w:type="paragraph" w:customStyle="1" w:styleId="msonormal0">
    <w:name w:val="msonormal"/>
    <w:basedOn w:val="Normal"/>
    <w:rsid w:val="00A05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A0517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A0517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5">
    <w:name w:val="xl65"/>
    <w:basedOn w:val="Normal"/>
    <w:rsid w:val="00A051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A051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A051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A0517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A0517F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A0517F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A0517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14:ligatures w14:val="none"/>
    </w:rPr>
  </w:style>
  <w:style w:type="paragraph" w:customStyle="1" w:styleId="xl72">
    <w:name w:val="xl72"/>
    <w:basedOn w:val="Normal"/>
    <w:rsid w:val="00A0517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14:ligatures w14:val="none"/>
    </w:rPr>
  </w:style>
  <w:style w:type="paragraph" w:customStyle="1" w:styleId="xl73">
    <w:name w:val="xl73"/>
    <w:basedOn w:val="Normal"/>
    <w:rsid w:val="00A0517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14:ligatures w14:val="none"/>
    </w:rPr>
  </w:style>
  <w:style w:type="paragraph" w:customStyle="1" w:styleId="xl74">
    <w:name w:val="xl74"/>
    <w:basedOn w:val="Normal"/>
    <w:rsid w:val="00A0517F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14:ligatures w14:val="none"/>
    </w:rPr>
  </w:style>
  <w:style w:type="paragraph" w:customStyle="1" w:styleId="xl75">
    <w:name w:val="xl75"/>
    <w:basedOn w:val="Normal"/>
    <w:rsid w:val="00A0517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A0517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7">
    <w:name w:val="xl77"/>
    <w:basedOn w:val="Normal"/>
    <w:rsid w:val="00A0517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A051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A051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0">
    <w:name w:val="xl80"/>
    <w:basedOn w:val="Normal"/>
    <w:rsid w:val="00A051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A0517F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0517F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A0517F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0517F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0517F"/>
    <w:pPr>
      <w:keepNext/>
      <w:keepLines/>
      <w:spacing w:before="160" w:after="80" w:line="259" w:lineRule="auto"/>
      <w:outlineLvl w:val="2"/>
    </w:pPr>
    <w:rPr>
      <w:rFonts w:eastAsia="Times New Roman" w:cs="Times New Roman"/>
      <w:color w:val="2F5496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0517F"/>
    <w:pPr>
      <w:keepNext/>
      <w:keepLines/>
      <w:spacing w:before="80" w:after="40" w:line="259" w:lineRule="auto"/>
      <w:outlineLvl w:val="3"/>
    </w:pPr>
    <w:rPr>
      <w:rFonts w:eastAsia="Times New Roman" w:cs="Times New Roman"/>
      <w:i/>
      <w:iCs/>
      <w:color w:val="2F5496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0517F"/>
    <w:pPr>
      <w:keepNext/>
      <w:keepLines/>
      <w:spacing w:before="80" w:after="40" w:line="259" w:lineRule="auto"/>
      <w:outlineLvl w:val="4"/>
    </w:pPr>
    <w:rPr>
      <w:rFonts w:eastAsia="Times New Roman" w:cs="Times New Roman"/>
      <w:color w:val="2F5496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0517F"/>
    <w:pPr>
      <w:keepNext/>
      <w:keepLines/>
      <w:spacing w:before="40" w:after="0" w:line="259" w:lineRule="auto"/>
      <w:outlineLvl w:val="5"/>
    </w:pPr>
    <w:rPr>
      <w:rFonts w:eastAsia="Times New Roman" w:cs="Times New Roman"/>
      <w:i/>
      <w:iCs/>
      <w:color w:val="595959"/>
      <w:sz w:val="22"/>
      <w:szCs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0517F"/>
    <w:pPr>
      <w:keepNext/>
      <w:keepLines/>
      <w:spacing w:before="40" w:after="0" w:line="259" w:lineRule="auto"/>
      <w:outlineLvl w:val="6"/>
    </w:pPr>
    <w:rPr>
      <w:rFonts w:eastAsia="Times New Roman" w:cs="Times New Roman"/>
      <w:color w:val="595959"/>
      <w:sz w:val="22"/>
      <w:szCs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0517F"/>
    <w:pPr>
      <w:keepNext/>
      <w:keepLines/>
      <w:spacing w:after="0" w:line="259" w:lineRule="auto"/>
      <w:outlineLvl w:val="7"/>
    </w:pPr>
    <w:rPr>
      <w:rFonts w:eastAsia="Times New Roman" w:cs="Times New Roman"/>
      <w:i/>
      <w:iCs/>
      <w:color w:val="272727"/>
      <w:sz w:val="22"/>
      <w:szCs w:val="22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0517F"/>
    <w:pPr>
      <w:keepNext/>
      <w:keepLines/>
      <w:spacing w:after="0" w:line="259" w:lineRule="auto"/>
      <w:outlineLvl w:val="8"/>
    </w:pPr>
    <w:rPr>
      <w:rFonts w:eastAsia="Times New Roman" w:cs="Times New Roman"/>
      <w:color w:val="272727"/>
      <w:sz w:val="22"/>
      <w:szCs w:val="22"/>
    </w:rPr>
  </w:style>
  <w:style w:type="numbering" w:customStyle="1" w:styleId="NoList11">
    <w:name w:val="No List11"/>
    <w:next w:val="NoList"/>
    <w:uiPriority w:val="99"/>
    <w:semiHidden/>
    <w:unhideWhenUsed/>
    <w:rsid w:val="00A0517F"/>
  </w:style>
  <w:style w:type="paragraph" w:customStyle="1" w:styleId="Title1">
    <w:name w:val="Title1"/>
    <w:basedOn w:val="Normal"/>
    <w:next w:val="Normal"/>
    <w:uiPriority w:val="10"/>
    <w:qFormat/>
    <w:rsid w:val="00A0517F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A0517F"/>
    <w:pPr>
      <w:numPr>
        <w:ilvl w:val="1"/>
      </w:numPr>
      <w:spacing w:line="259" w:lineRule="auto"/>
    </w:pPr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A0517F"/>
    <w:pPr>
      <w:spacing w:before="160" w:line="259" w:lineRule="auto"/>
      <w:jc w:val="center"/>
    </w:pPr>
    <w:rPr>
      <w:i/>
      <w:iCs/>
      <w:color w:val="404040"/>
      <w:sz w:val="22"/>
      <w:szCs w:val="22"/>
    </w:rPr>
  </w:style>
  <w:style w:type="character" w:customStyle="1" w:styleId="IntenseEmphasis1">
    <w:name w:val="Intense Emphasis1"/>
    <w:basedOn w:val="DefaultParagraphFont"/>
    <w:uiPriority w:val="21"/>
    <w:qFormat/>
    <w:rsid w:val="00A0517F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A0517F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i/>
      <w:iCs/>
      <w:color w:val="2F5496"/>
      <w:sz w:val="22"/>
      <w:szCs w:val="22"/>
    </w:rPr>
  </w:style>
  <w:style w:type="character" w:customStyle="1" w:styleId="IntenseReference1">
    <w:name w:val="Intense Reference1"/>
    <w:basedOn w:val="DefaultParagraphFont"/>
    <w:uiPriority w:val="32"/>
    <w:qFormat/>
    <w:rsid w:val="00A0517F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DefaultParagraphFont"/>
    <w:uiPriority w:val="9"/>
    <w:rsid w:val="00A0517F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0517F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0517F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0517F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A0517F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A0517F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A0517F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A0517F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0517F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A0517F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A0517F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A0517F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A0517F"/>
    <w:rPr>
      <w:i/>
      <w:iCs/>
      <w:color w:val="2F5496"/>
    </w:rPr>
  </w:style>
  <w:style w:type="paragraph" w:styleId="Revision">
    <w:name w:val="Revision"/>
    <w:hidden/>
    <w:uiPriority w:val="99"/>
    <w:semiHidden/>
    <w:rsid w:val="00A0517F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A0517F"/>
    <w:pPr>
      <w:spacing w:after="120" w:line="259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A0517F"/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1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0</Words>
  <Characters>34773</Characters>
  <Application>Microsoft Office Word</Application>
  <DocSecurity>0</DocSecurity>
  <Lines>289</Lines>
  <Paragraphs>81</Paragraphs>
  <ScaleCrop>false</ScaleCrop>
  <Company/>
  <LinksUpToDate>false</LinksUpToDate>
  <CharactersWithSpaces>4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Maria Stepanova</cp:lastModifiedBy>
  <cp:revision>5</cp:revision>
  <dcterms:created xsi:type="dcterms:W3CDTF">2025-12-09T01:31:00Z</dcterms:created>
  <dcterms:modified xsi:type="dcterms:W3CDTF">2025-12-09T01:37:00Z</dcterms:modified>
</cp:coreProperties>
</file>